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2A748" w14:textId="56CD9FB4" w:rsidR="00852B8F" w:rsidRPr="00BF79C3" w:rsidRDefault="00D53EA6" w:rsidP="00852B8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F79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</w:t>
      </w:r>
      <w:r w:rsidR="00852B8F" w:rsidRPr="00BF79C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1: </w:t>
      </w:r>
      <w:r w:rsidR="00852B8F" w:rsidRPr="00BF79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racteristics of the study population </w:t>
      </w:r>
      <w:r w:rsidR="00375B31" w:rsidRPr="00BF79C3">
        <w:rPr>
          <w:rFonts w:ascii="Times New Roman" w:hAnsi="Times New Roman" w:cs="Times New Roman"/>
          <w:color w:val="000000" w:themeColor="text1"/>
          <w:sz w:val="20"/>
          <w:szCs w:val="20"/>
        </w:rPr>
        <w:t>and excluded population</w:t>
      </w:r>
    </w:p>
    <w:p w14:paraId="1C5FC153" w14:textId="77777777" w:rsidR="00941A61" w:rsidRPr="00BF79C3" w:rsidRDefault="00941A61" w:rsidP="00941A6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0098" w:type="dxa"/>
        <w:tblInd w:w="-118" w:type="dxa"/>
        <w:tblBorders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1728"/>
        <w:gridCol w:w="1728"/>
        <w:gridCol w:w="1728"/>
        <w:gridCol w:w="1728"/>
        <w:gridCol w:w="1350"/>
      </w:tblGrid>
      <w:tr w:rsidR="00BF79C3" w:rsidRPr="00BF79C3" w14:paraId="74A2D7FF" w14:textId="41B0D91B" w:rsidTr="00A666D0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622ADA" w14:textId="77777777" w:rsidR="00375B31" w:rsidRPr="00BF79C3" w:rsidRDefault="00375B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56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65CF024" w14:textId="4BB2A822" w:rsidR="00375B31" w:rsidRPr="00BF79C3" w:rsidRDefault="00375B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ded population</w:t>
            </w:r>
          </w:p>
        </w:tc>
        <w:tc>
          <w:tcPr>
            <w:tcW w:w="3456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502B88" w14:textId="76B2D336" w:rsidR="00375B31" w:rsidRPr="00BF79C3" w:rsidRDefault="00375B31" w:rsidP="009D35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885AB4A" w14:textId="3BD97CF8" w:rsidR="00375B31" w:rsidRPr="00BF79C3" w:rsidRDefault="00375B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F79C3" w:rsidRPr="00BF79C3" w14:paraId="1F9D8B79" w14:textId="7B08FE7C" w:rsidTr="00A666D0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CFFADAC" w14:textId="77777777" w:rsidR="00375B31" w:rsidRPr="00BF79C3" w:rsidRDefault="00375B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6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3FF15ED" w14:textId="515E17AD" w:rsidR="00375B31" w:rsidRPr="00BF79C3" w:rsidRDefault="00375B31" w:rsidP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 31,765</w:t>
            </w:r>
          </w:p>
        </w:tc>
        <w:tc>
          <w:tcPr>
            <w:tcW w:w="3456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6DDBFE" w14:textId="08AF7057" w:rsidR="00375B31" w:rsidRPr="00BF79C3" w:rsidRDefault="00375B31" w:rsidP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 91,16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317DBA0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0B5A03C5" w14:textId="65515746" w:rsidTr="00A666D0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453871" w14:textId="0CAC0716" w:rsidR="00375B31" w:rsidRPr="00BF79C3" w:rsidRDefault="00375B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893029E" w14:textId="1C373CB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AD850BF" w14:textId="0E20F254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79E980F" w14:textId="20FD3CAF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A3C6E23" w14:textId="2E0DD9F2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C8E0393" w14:textId="357BBAAC" w:rsidR="00375B31" w:rsidRPr="00BF79C3" w:rsidRDefault="00A666D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6F8BBDDE" w14:textId="6F2C14DD" w:rsidTr="00A666D0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74F41E2" w14:textId="77777777" w:rsidR="00375B31" w:rsidRPr="00BF79C3" w:rsidRDefault="00375B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9F401C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1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66B572D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6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FC2D7E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6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B6A13F0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28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92942DF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45F33CFA" w14:textId="0EF71DBC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EFFEC20" w14:textId="77777777" w:rsidR="00375B31" w:rsidRPr="00BF79C3" w:rsidRDefault="00375B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1278D8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4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B2BB8E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4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9D1FC32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9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C4DA30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2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93C7C08" w14:textId="77777777" w:rsidR="00375B31" w:rsidRPr="00BF79C3" w:rsidRDefault="00375B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6DCB144F" w14:textId="606F045D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2F39840" w14:textId="149FDE09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MI leve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248B1E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F9DCC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96EDA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728A83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E074C3D" w14:textId="4EAB3A84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BF79C3" w:rsidRPr="00BF79C3" w14:paraId="636F58ED" w14:textId="19047B95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2D7071F" w14:textId="6199427C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3903C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53E3F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0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95DEE7A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8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3926D1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9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C05B82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F35E8FC" w14:textId="6277874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B372EF" w14:textId="284F77DC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C4D17D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9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49749F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31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AFEA7C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5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769B7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8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E8D0B4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38C7909A" w14:textId="23F678E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237E875" w14:textId="5D6E5C0D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5DDB355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6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535B41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8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84BE70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2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2E9A76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2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1886AF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040D9362" w14:textId="297D538A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423BCCB" w14:textId="517A2284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lcohol leve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A0E7DB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8FA3B7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2C6FCA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D63DCC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7FA90A0" w14:textId="27F58EC9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5A597D02" w14:textId="728B2C81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7DBB9AC" w14:textId="4ED0B917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36EAF4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8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846648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3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F8B319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8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9FA173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7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373DA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0DF9F3C3" w14:textId="42454C58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61DA260" w14:textId="5FB50AB1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9EAFEE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7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7412547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6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3FF45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7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58D04B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49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78E9E8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507EC0F1" w14:textId="3564F46B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909442D" w14:textId="17C4871C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3893F0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342B5D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2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14801C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9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27A14D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4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D01701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714C7D18" w14:textId="3B35ACD9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41F716B" w14:textId="74C476FB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com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54EEBD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FB9718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8449E7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7FCF9C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534C4CC" w14:textId="568F5201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6E366470" w14:textId="246E6FEC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67F170" w14:textId="4447E9FC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A628F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2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7D2B1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9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DEB227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1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0970F6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9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BC871D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2726FF2" w14:textId="13C465C1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7B8194B" w14:textId="08A6D465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CAF2EC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6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7A2950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20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3B4C37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3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4E78F5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5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080615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619DC614" w14:textId="08246590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3D5602" w14:textId="34F37222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193BF5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21DE67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0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01E5EF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1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2EAC8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6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758F61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86F8972" w14:textId="2AE5B3B6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30AA58E" w14:textId="26307EB6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A7E076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FEF244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44FAF8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00DB1E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92C2190" w14:textId="1C0B8B17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356B51CD" w14:textId="3D105FFD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F8A4AB" w14:textId="36445306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2D21BD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5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82301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55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A7CA6CC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17A6EA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2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83F3C1C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16D53905" w14:textId="6CF1D7C9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12DE370" w14:textId="73B7B9A4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87B21D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8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6CE338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5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F9AEC7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8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56ECDA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1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4F01D27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36A4326E" w14:textId="5A9B20A2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CF9401F" w14:textId="0F508B3D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11DADC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AA117F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1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1223D8C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9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99FE86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7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C3FBAE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5038FC7E" w14:textId="03F2C1EF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E24B0E" w14:textId="5B147B55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C6659C9" w14:textId="7DE3049B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D8F5DF9" w14:textId="45094A0F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14C6CA" w14:textId="72933EEC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81B091A" w14:textId="1696187E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306AB45" w14:textId="2794B939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419CD872" w14:textId="01E5277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DDEAB9E" w14:textId="7EC51FDB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26A9B01" w14:textId="732493F3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0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C9173B" w14:textId="643BADD0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3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8D102D" w14:textId="5CE3C81B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5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5B23B62" w14:textId="47A69E5C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34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F270ECA" w14:textId="1190ED6E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7B2ED65A" w14:textId="286F351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ED909C" w14:textId="322F978C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obacco habit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8D17215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6127F6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EAF2C5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146261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D53F4A4" w14:textId="4B362624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BF79C3" w:rsidRPr="00BF79C3" w14:paraId="4535AA64" w14:textId="28DD1025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E230C8" w14:textId="2E383DE9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Current smok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76583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236E4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7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B4B79E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98F9AE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8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3C129BE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40D5F1B5" w14:textId="646B30BE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6D69373" w14:textId="5FD7785D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No current smok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0E3637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1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6AB687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43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E90FA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7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0AD68F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12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F39D73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70D53F6E" w14:textId="690346C7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344366" w14:textId="45DD641A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nabis us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0A860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6C4C2E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7654F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7A645E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DBF37CE" w14:textId="4086E2B4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2C19FBC2" w14:textId="6BCCA8CF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FEF50DA" w14:textId="28E3BE26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vy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AFD98A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D545BC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9E110B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4A368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574F84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C61F707" w14:textId="13655EA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DC15D8" w14:textId="5FD57344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3EED8A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2B9A8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D40D4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30D32C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2EC587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370B2F70" w14:textId="300A075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4E8F40" w14:textId="7B6A985A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1DA7492" w14:textId="46159738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4B6FB93" w14:textId="5E63519D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2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ADE1E07" w14:textId="235E6C89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6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632D467" w14:textId="0A4CBDDF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4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BC7C2F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390F7F90" w14:textId="098E251E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560A6C" w14:textId="5261BD4A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DAC76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5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A2058B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8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F7407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3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970D7B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3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D329EA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5B8C831" w14:textId="09FD53B3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F6C7362" w14:textId="6D3D4D76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annabis frequency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9361C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719D2D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4BAAF57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8E574A5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680A423" w14:textId="6F56452A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1</w:t>
            </w:r>
          </w:p>
        </w:tc>
      </w:tr>
      <w:tr w:rsidR="00BF79C3" w:rsidRPr="00BF79C3" w14:paraId="15D7DC9B" w14:textId="2025AFB4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E4C902" w14:textId="7D4EEA87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Every day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00016F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7DAEEA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6AC0EC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1C035A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6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D24FD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0D459984" w14:textId="7F4D3DC5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36E6FA" w14:textId="1E49A6BD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Once a week or mor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647AEE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70EBD73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0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B86A84A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7F2EB9D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5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147B2E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968760A" w14:textId="46A6A646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21F0843" w14:textId="15DBFF3D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Once a month or mor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B8CCBB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370932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0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0CA57A6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D91474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8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245B648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214E9DAB" w14:textId="476E9C62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853227" w14:textId="050DFBA0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color w:val="000000" w:themeColor="text1"/>
                <w:sz w:val="16"/>
                <w:szCs w:val="16"/>
              </w:rPr>
              <w:t>Less than once a month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BE1D7D0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22111A4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8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9AE9A92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1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A6C8C49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1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972263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7D8D143D" w14:textId="77777777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D5EC55E" w14:textId="482620F5" w:rsidR="00D4112F" w:rsidRPr="00BF79C3" w:rsidRDefault="00D4112F" w:rsidP="00941A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annabis statu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7C6718E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2FF1639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F04670A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6F1DEC6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7FC1A62" w14:textId="78DD4942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4F438521" w14:textId="77777777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84E64EB" w14:textId="56FD0BBD" w:rsidR="00D4112F" w:rsidRPr="00BF79C3" w:rsidRDefault="00D4112F" w:rsidP="00941A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urrent us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2824F7B" w14:textId="2B442F5C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2FFFCB" w14:textId="5A5299B1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874EDFC" w14:textId="779D637D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8DA8ADA" w14:textId="447A4BF2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30DB0C6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441FC98A" w14:textId="77777777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C571DB9" w14:textId="4D9BFF31" w:rsidR="00D4112F" w:rsidRPr="00BF79C3" w:rsidRDefault="00D4112F" w:rsidP="00941A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ast us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51C4122" w14:textId="38C9AF42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7FBAA2B" w14:textId="5F2373D0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9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BBEDEA" w14:textId="21DB0746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0A30FFD" w14:textId="682A0FCB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1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AA9188D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423F32CE" w14:textId="77777777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28397C4" w14:textId="6E5E46BF" w:rsidR="00D4112F" w:rsidRPr="00BF79C3" w:rsidRDefault="00D4112F" w:rsidP="00941A6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Never us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D61EB81" w14:textId="7E47C209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5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094A1A3" w14:textId="7E44DCED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8%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109A1AA" w14:textId="117CE914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3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8BBA1E" w14:textId="22C1EE2E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3%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06FF60D" w14:textId="77777777" w:rsidR="00D4112F" w:rsidRPr="00BF79C3" w:rsidRDefault="00D4112F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F79C3" w:rsidRPr="00BF79C3" w14:paraId="79B4DC29" w14:textId="2B3192FB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321DB8" w14:textId="10EAA14B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ystolic BP, mmHg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FAAD551" w14:textId="51153BDB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C6441E" w14:textId="6C6368BD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C2FF582" w14:textId="4932D04C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EA686C" w14:textId="7A4BE73E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7E0703E" w14:textId="166ECB71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BF79C3" w:rsidRPr="00BF79C3" w14:paraId="7286891C" w14:textId="683EB1D2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A6F0470" w14:textId="2364834A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iastolic BP, mmHg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009F3C4" w14:textId="5679851E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8D946BA" w14:textId="5BFAFF80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27AFA9A" w14:textId="0C3DDD0C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2ECD3D0" w14:textId="40FB4E6F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838A113" w14:textId="44B36611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5C90B0DB" w14:textId="3F88434C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46DA01" w14:textId="3BA3DB50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ulse pressure, mmHg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F262251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4FF61FB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45EAB07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ED42B5E" w14:textId="7777777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98A9BF0" w14:textId="5A93D6CF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F79C3" w:rsidRPr="00BF79C3" w14:paraId="289917AD" w14:textId="058D4485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5DD9734" w14:textId="5DB0D466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ge yea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0FE70F9" w14:textId="405BC9AF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C40B416" w14:textId="452DF24D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949693D" w14:textId="3A385222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7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0571A50" w14:textId="143BCB5D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78A5F3C" w14:textId="650204B0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3A6A382C" w14:textId="32744E20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2E0C90" w14:textId="6AD664F7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MI, kg/m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A4A177" w14:textId="7A0E9B42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7D33210" w14:textId="36B86464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3475DD" w14:textId="6BE118E7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39A8842" w14:textId="4CACE154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2E5E67C" w14:textId="27402479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BF79C3" w:rsidRPr="00BF79C3" w14:paraId="1B5B6F80" w14:textId="38C7FA1D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7F9D4EA" w14:textId="29D1B8CE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Glucose, mmol/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69E22F" w14:textId="3ECF4EA5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717025D" w14:textId="6EC84300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8C262BC" w14:textId="57F31E53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4527B91" w14:textId="7D09D708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AD306EB" w14:textId="789A8FC9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0DB4E7DD" w14:textId="3CBD6426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DD144DD" w14:textId="6639984A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otal cholesterol, mmol/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04B9114" w14:textId="0F872652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E0967FB" w14:textId="1A68E6DC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9E6FF78" w14:textId="6918FAEF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DE38D6A" w14:textId="547607D8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8B7EC88" w14:textId="3ED43F3C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F79C3" w:rsidRPr="00BF79C3" w14:paraId="540FEC3A" w14:textId="52F9F85E" w:rsidTr="00A666D0">
        <w:tblPrEx>
          <w:tblBorders>
            <w:top w:val="none" w:sz="6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02FC048" w14:textId="34DEE55B" w:rsidR="00375B31" w:rsidRPr="00BF79C3" w:rsidRDefault="00375B31" w:rsidP="00941A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riglycerides, mmol/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2F0706E" w14:textId="45B266AD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D1629EB" w14:textId="48EFCFE0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52DCE3" w14:textId="3F7DD863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3F0B300" w14:textId="23CCEC80" w:rsidR="00375B31" w:rsidRPr="00BF79C3" w:rsidRDefault="00375B31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ABA1B9E" w14:textId="03014512" w:rsidR="00375B31" w:rsidRPr="00BF79C3" w:rsidRDefault="00A666D0" w:rsidP="00941A6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7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</w:tbl>
    <w:p w14:paraId="328E6E21" w14:textId="77777777" w:rsidR="00941A61" w:rsidRPr="00BF79C3" w:rsidRDefault="00941A61" w:rsidP="00941A6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25AC46" w14:textId="77777777" w:rsidR="00BF79C3" w:rsidRPr="00BF79C3" w:rsidRDefault="00BF79C3" w:rsidP="00BF79C3">
      <w:pPr>
        <w:jc w:val="both"/>
        <w:rPr>
          <w:color w:val="000000" w:themeColor="text1"/>
        </w:rPr>
      </w:pPr>
      <w:r w:rsidRPr="00BF79C3">
        <w:rPr>
          <w:b/>
          <w:color w:val="000000" w:themeColor="text1"/>
        </w:rPr>
        <w:t>Supplementary table 2</w:t>
      </w:r>
      <w:r w:rsidRPr="00BF79C3">
        <w:rPr>
          <w:color w:val="000000" w:themeColor="text1"/>
        </w:rPr>
        <w:t>: Frequency of cannabis use and blood pressure associations among cannabis users according to low/moderate/heavy users and gender.</w:t>
      </w:r>
    </w:p>
    <w:p w14:paraId="4D4EEAA5" w14:textId="77777777" w:rsidR="00BF79C3" w:rsidRPr="00BF79C3" w:rsidRDefault="00BF79C3" w:rsidP="00BF79C3">
      <w:pPr>
        <w:jc w:val="both"/>
        <w:rPr>
          <w:color w:val="000000" w:themeColor="text1"/>
        </w:rPr>
      </w:pPr>
      <w:r w:rsidRPr="00BF79C3">
        <w:rPr>
          <w:color w:val="000000" w:themeColor="text1"/>
        </w:rPr>
        <w:t>SBP: systolic blood pressure, DBP: diastolic blood pressure, PP: pulse pressure</w:t>
      </w:r>
    </w:p>
    <w:p w14:paraId="678CA776" w14:textId="77777777" w:rsidR="00BF79C3" w:rsidRPr="00BF79C3" w:rsidRDefault="00BF79C3" w:rsidP="00BF79C3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882"/>
        <w:gridCol w:w="1010"/>
        <w:gridCol w:w="882"/>
        <w:gridCol w:w="882"/>
        <w:gridCol w:w="1010"/>
        <w:gridCol w:w="882"/>
        <w:gridCol w:w="882"/>
        <w:gridCol w:w="1010"/>
        <w:gridCol w:w="882"/>
      </w:tblGrid>
      <w:tr w:rsidR="00BF79C3" w:rsidRPr="00BF79C3" w14:paraId="4CB72D15" w14:textId="77777777" w:rsidTr="0057514B">
        <w:tc>
          <w:tcPr>
            <w:tcW w:w="1399" w:type="dxa"/>
          </w:tcPr>
          <w:p w14:paraId="1A014CCF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4197" w:type="dxa"/>
            <w:gridSpan w:val="3"/>
          </w:tcPr>
          <w:p w14:paraId="3EEC6D1A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4198" w:type="dxa"/>
            <w:gridSpan w:val="3"/>
          </w:tcPr>
          <w:p w14:paraId="0F22585D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DBP</w:t>
            </w:r>
          </w:p>
        </w:tc>
        <w:tc>
          <w:tcPr>
            <w:tcW w:w="4200" w:type="dxa"/>
            <w:gridSpan w:val="3"/>
          </w:tcPr>
          <w:p w14:paraId="33A49A10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PP</w:t>
            </w:r>
          </w:p>
        </w:tc>
      </w:tr>
      <w:tr w:rsidR="00BF79C3" w:rsidRPr="00BF79C3" w14:paraId="2108B564" w14:textId="77777777" w:rsidTr="0057514B">
        <w:tc>
          <w:tcPr>
            <w:tcW w:w="1399" w:type="dxa"/>
          </w:tcPr>
          <w:p w14:paraId="2A494D3B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592498AA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399" w:type="dxa"/>
          </w:tcPr>
          <w:p w14:paraId="6C018F7E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399" w:type="dxa"/>
          </w:tcPr>
          <w:p w14:paraId="12EAB788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399" w:type="dxa"/>
          </w:tcPr>
          <w:p w14:paraId="518F9F77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399" w:type="dxa"/>
          </w:tcPr>
          <w:p w14:paraId="0DE587E1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400" w:type="dxa"/>
          </w:tcPr>
          <w:p w14:paraId="399A6894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400" w:type="dxa"/>
          </w:tcPr>
          <w:p w14:paraId="73AAC530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400" w:type="dxa"/>
          </w:tcPr>
          <w:p w14:paraId="795BB0F4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400" w:type="dxa"/>
          </w:tcPr>
          <w:p w14:paraId="4DA07DD8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Heavy users</w:t>
            </w:r>
          </w:p>
        </w:tc>
      </w:tr>
      <w:tr w:rsidR="00BF79C3" w:rsidRPr="00BF79C3" w14:paraId="3A8031DF" w14:textId="77777777" w:rsidTr="0057514B">
        <w:tc>
          <w:tcPr>
            <w:tcW w:w="1399" w:type="dxa"/>
            <w:vAlign w:val="center"/>
          </w:tcPr>
          <w:p w14:paraId="662382B6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nnabis frequency</w:t>
            </w:r>
          </w:p>
        </w:tc>
        <w:tc>
          <w:tcPr>
            <w:tcW w:w="1399" w:type="dxa"/>
          </w:tcPr>
          <w:p w14:paraId="7B5A619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555F107C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3B084016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468F5A1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047F225C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1C55D14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234A70EE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79DB0FA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63F49EE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BF79C3" w:rsidRPr="00BF79C3" w14:paraId="5B581293" w14:textId="77777777" w:rsidTr="0057514B">
        <w:tc>
          <w:tcPr>
            <w:tcW w:w="1399" w:type="dxa"/>
            <w:vAlign w:val="center"/>
          </w:tcPr>
          <w:p w14:paraId="630615D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Every day</w:t>
            </w:r>
          </w:p>
        </w:tc>
        <w:tc>
          <w:tcPr>
            <w:tcW w:w="1399" w:type="dxa"/>
          </w:tcPr>
          <w:p w14:paraId="7B80030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32 (3.18), p=0.677</w:t>
            </w:r>
          </w:p>
        </w:tc>
        <w:tc>
          <w:tcPr>
            <w:tcW w:w="1399" w:type="dxa"/>
          </w:tcPr>
          <w:p w14:paraId="79006F3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73 (1.15), p=0.519</w:t>
            </w:r>
          </w:p>
        </w:tc>
        <w:tc>
          <w:tcPr>
            <w:tcW w:w="1399" w:type="dxa"/>
          </w:tcPr>
          <w:p w14:paraId="20B87FC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41 (0.46), p=0.857</w:t>
            </w:r>
          </w:p>
        </w:tc>
        <w:tc>
          <w:tcPr>
            <w:tcW w:w="1399" w:type="dxa"/>
          </w:tcPr>
          <w:p w14:paraId="6109EE0C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37 (1.71), p=0.121</w:t>
            </w:r>
          </w:p>
        </w:tc>
        <w:tc>
          <w:tcPr>
            <w:tcW w:w="1399" w:type="dxa"/>
          </w:tcPr>
          <w:p w14:paraId="54FE218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29 (0.64), p=0.649</w:t>
            </w:r>
          </w:p>
        </w:tc>
        <w:tc>
          <w:tcPr>
            <w:tcW w:w="1400" w:type="dxa"/>
          </w:tcPr>
          <w:p w14:paraId="3458B90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11 (0.49), p=0.827</w:t>
            </w:r>
          </w:p>
        </w:tc>
        <w:tc>
          <w:tcPr>
            <w:tcW w:w="1400" w:type="dxa"/>
          </w:tcPr>
          <w:p w14:paraId="4ABEB62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96 (2.22), 0.665</w:t>
            </w:r>
          </w:p>
        </w:tc>
        <w:tc>
          <w:tcPr>
            <w:tcW w:w="1400" w:type="dxa"/>
          </w:tcPr>
          <w:p w14:paraId="115EDEFF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03 (0.78), p=0.188</w:t>
            </w:r>
          </w:p>
        </w:tc>
        <w:tc>
          <w:tcPr>
            <w:tcW w:w="1400" w:type="dxa"/>
          </w:tcPr>
          <w:p w14:paraId="7F9D948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27 (0.59), p=0.653</w:t>
            </w:r>
          </w:p>
        </w:tc>
      </w:tr>
      <w:tr w:rsidR="00BF79C3" w:rsidRPr="00BF79C3" w14:paraId="03A7C1A1" w14:textId="77777777" w:rsidTr="0057514B">
        <w:tc>
          <w:tcPr>
            <w:tcW w:w="1399" w:type="dxa"/>
            <w:vAlign w:val="center"/>
          </w:tcPr>
          <w:p w14:paraId="5CCD844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Once a week or more</w:t>
            </w:r>
          </w:p>
        </w:tc>
        <w:tc>
          <w:tcPr>
            <w:tcW w:w="1399" w:type="dxa"/>
          </w:tcPr>
          <w:p w14:paraId="5358100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11 (1.32), p=0.929</w:t>
            </w:r>
          </w:p>
        </w:tc>
        <w:tc>
          <w:tcPr>
            <w:tcW w:w="1399" w:type="dxa"/>
          </w:tcPr>
          <w:p w14:paraId="746AAE0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82 (0.52), p=0.113</w:t>
            </w:r>
          </w:p>
        </w:tc>
        <w:tc>
          <w:tcPr>
            <w:tcW w:w="1399" w:type="dxa"/>
          </w:tcPr>
          <w:p w14:paraId="3BA36789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1.29 (0.87), p=0.142</w:t>
            </w:r>
          </w:p>
        </w:tc>
        <w:tc>
          <w:tcPr>
            <w:tcW w:w="1399" w:type="dxa"/>
          </w:tcPr>
          <w:p w14:paraId="06C7CBB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58 (0.71), p=0.413</w:t>
            </w:r>
          </w:p>
        </w:tc>
        <w:tc>
          <w:tcPr>
            <w:tcW w:w="1399" w:type="dxa"/>
          </w:tcPr>
          <w:p w14:paraId="39DECFE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17 (0.29), p=0.577</w:t>
            </w:r>
          </w:p>
        </w:tc>
        <w:tc>
          <w:tcPr>
            <w:tcW w:w="1400" w:type="dxa"/>
          </w:tcPr>
          <w:p w14:paraId="33DA68AC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83 (0.49), p=0.093</w:t>
            </w:r>
          </w:p>
        </w:tc>
        <w:tc>
          <w:tcPr>
            <w:tcW w:w="1400" w:type="dxa"/>
          </w:tcPr>
          <w:p w14:paraId="5CEE5836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69 (0.92), p=0.449</w:t>
            </w:r>
          </w:p>
        </w:tc>
        <w:tc>
          <w:tcPr>
            <w:tcW w:w="1400" w:type="dxa"/>
          </w:tcPr>
          <w:p w14:paraId="3EBB05A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65 (0.36), p=0.089</w:t>
            </w:r>
          </w:p>
        </w:tc>
        <w:tc>
          <w:tcPr>
            <w:tcW w:w="1400" w:type="dxa"/>
          </w:tcPr>
          <w:p w14:paraId="27D3CE8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46 (0.59), p=0.442</w:t>
            </w:r>
          </w:p>
        </w:tc>
      </w:tr>
      <w:tr w:rsidR="00BF79C3" w:rsidRPr="00BF79C3" w14:paraId="447F4E5E" w14:textId="77777777" w:rsidTr="0057514B">
        <w:tc>
          <w:tcPr>
            <w:tcW w:w="1399" w:type="dxa"/>
            <w:vAlign w:val="center"/>
          </w:tcPr>
          <w:p w14:paraId="55BBFF2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Once a month or more</w:t>
            </w:r>
          </w:p>
        </w:tc>
        <w:tc>
          <w:tcPr>
            <w:tcW w:w="1399" w:type="dxa"/>
          </w:tcPr>
          <w:p w14:paraId="28374CF6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82 (1.18), p=0487</w:t>
            </w:r>
          </w:p>
        </w:tc>
        <w:tc>
          <w:tcPr>
            <w:tcW w:w="1399" w:type="dxa"/>
          </w:tcPr>
          <w:p w14:paraId="6C90472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84 (0.54), p=0.125</w:t>
            </w:r>
          </w:p>
        </w:tc>
        <w:tc>
          <w:tcPr>
            <w:tcW w:w="1399" w:type="dxa"/>
          </w:tcPr>
          <w:p w14:paraId="76061EBF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79 (1.22), p=0.517</w:t>
            </w:r>
          </w:p>
        </w:tc>
        <w:tc>
          <w:tcPr>
            <w:tcW w:w="1399" w:type="dxa"/>
          </w:tcPr>
          <w:p w14:paraId="63D66A2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55 (0.63), p=0.382</w:t>
            </w:r>
          </w:p>
        </w:tc>
        <w:tc>
          <w:tcPr>
            <w:tcW w:w="1399" w:type="dxa"/>
          </w:tcPr>
          <w:p w14:paraId="33B3B2F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24 (0.31), p=0.436</w:t>
            </w:r>
          </w:p>
        </w:tc>
        <w:tc>
          <w:tcPr>
            <w:tcW w:w="1400" w:type="dxa"/>
          </w:tcPr>
          <w:p w14:paraId="0FE46753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32 (0.69), p=0.638</w:t>
            </w:r>
          </w:p>
        </w:tc>
        <w:tc>
          <w:tcPr>
            <w:tcW w:w="1400" w:type="dxa"/>
          </w:tcPr>
          <w:p w14:paraId="485C8F3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26 (0.82), p=0.746</w:t>
            </w:r>
          </w:p>
        </w:tc>
        <w:tc>
          <w:tcPr>
            <w:tcW w:w="1400" w:type="dxa"/>
          </w:tcPr>
          <w:p w14:paraId="21EF872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60 (0.38), p=0.110</w:t>
            </w:r>
          </w:p>
        </w:tc>
        <w:tc>
          <w:tcPr>
            <w:tcW w:w="1400" w:type="dxa"/>
          </w:tcPr>
          <w:p w14:paraId="7D1FB56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11 (0.82), p= 0.176</w:t>
            </w:r>
          </w:p>
        </w:tc>
      </w:tr>
      <w:tr w:rsidR="00BF79C3" w:rsidRPr="00BF79C3" w14:paraId="0F97124A" w14:textId="77777777" w:rsidTr="0057514B">
        <w:trPr>
          <w:trHeight w:val="453"/>
        </w:trPr>
        <w:tc>
          <w:tcPr>
            <w:tcW w:w="1399" w:type="dxa"/>
            <w:vAlign w:val="center"/>
          </w:tcPr>
          <w:p w14:paraId="62EE421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Less than once a month</w:t>
            </w:r>
          </w:p>
        </w:tc>
        <w:tc>
          <w:tcPr>
            <w:tcW w:w="1399" w:type="dxa"/>
          </w:tcPr>
          <w:p w14:paraId="696A534E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2F0AC73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4B88F6FF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60787E0F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0988F519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662F65EB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4365DE29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3608930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01FE307E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</w:tr>
      <w:tr w:rsidR="00BF79C3" w:rsidRPr="00BF79C3" w14:paraId="4B0D50C2" w14:textId="77777777" w:rsidTr="0057514B">
        <w:trPr>
          <w:trHeight w:val="453"/>
        </w:trPr>
        <w:tc>
          <w:tcPr>
            <w:tcW w:w="1399" w:type="dxa"/>
            <w:vAlign w:val="center"/>
          </w:tcPr>
          <w:p w14:paraId="31A5636C" w14:textId="77777777" w:rsidR="00BF79C3" w:rsidRPr="00BF79C3" w:rsidRDefault="00BF79C3" w:rsidP="0057514B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P for interaction</w:t>
            </w:r>
          </w:p>
        </w:tc>
        <w:tc>
          <w:tcPr>
            <w:tcW w:w="1399" w:type="dxa"/>
          </w:tcPr>
          <w:p w14:paraId="30E3FC1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917</w:t>
            </w:r>
          </w:p>
        </w:tc>
        <w:tc>
          <w:tcPr>
            <w:tcW w:w="1399" w:type="dxa"/>
          </w:tcPr>
          <w:p w14:paraId="354B516E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579</w:t>
            </w:r>
          </w:p>
        </w:tc>
        <w:tc>
          <w:tcPr>
            <w:tcW w:w="1399" w:type="dxa"/>
          </w:tcPr>
          <w:p w14:paraId="257FB69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575</w:t>
            </w:r>
          </w:p>
        </w:tc>
        <w:tc>
          <w:tcPr>
            <w:tcW w:w="1399" w:type="dxa"/>
          </w:tcPr>
          <w:p w14:paraId="2F8C793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361</w:t>
            </w:r>
          </w:p>
        </w:tc>
        <w:tc>
          <w:tcPr>
            <w:tcW w:w="1399" w:type="dxa"/>
          </w:tcPr>
          <w:p w14:paraId="3B136CA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157</w:t>
            </w:r>
          </w:p>
        </w:tc>
        <w:tc>
          <w:tcPr>
            <w:tcW w:w="1400" w:type="dxa"/>
          </w:tcPr>
          <w:p w14:paraId="733C208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203</w:t>
            </w:r>
          </w:p>
        </w:tc>
        <w:tc>
          <w:tcPr>
            <w:tcW w:w="1400" w:type="dxa"/>
          </w:tcPr>
          <w:p w14:paraId="64B9B1E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751</w:t>
            </w:r>
          </w:p>
        </w:tc>
        <w:tc>
          <w:tcPr>
            <w:tcW w:w="1400" w:type="dxa"/>
          </w:tcPr>
          <w:p w14:paraId="42EB3F0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107</w:t>
            </w:r>
          </w:p>
        </w:tc>
        <w:tc>
          <w:tcPr>
            <w:tcW w:w="1400" w:type="dxa"/>
          </w:tcPr>
          <w:p w14:paraId="55DE4516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189</w:t>
            </w:r>
          </w:p>
        </w:tc>
      </w:tr>
      <w:tr w:rsidR="00BF79C3" w:rsidRPr="00BF79C3" w14:paraId="21C5F949" w14:textId="77777777" w:rsidTr="0057514B">
        <w:trPr>
          <w:trHeight w:val="129"/>
        </w:trPr>
        <w:tc>
          <w:tcPr>
            <w:tcW w:w="13994" w:type="dxa"/>
            <w:gridSpan w:val="10"/>
          </w:tcPr>
          <w:p w14:paraId="58DFEE4E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BF79C3" w:rsidRPr="00BF79C3" w14:paraId="10A11F47" w14:textId="77777777" w:rsidTr="0057514B">
        <w:trPr>
          <w:trHeight w:val="453"/>
        </w:trPr>
        <w:tc>
          <w:tcPr>
            <w:tcW w:w="1399" w:type="dxa"/>
          </w:tcPr>
          <w:p w14:paraId="42F91BEB" w14:textId="77777777" w:rsidR="00BF79C3" w:rsidRPr="00BF79C3" w:rsidRDefault="00BF79C3" w:rsidP="0057514B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197" w:type="dxa"/>
            <w:gridSpan w:val="3"/>
          </w:tcPr>
          <w:p w14:paraId="69B0DB43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4198" w:type="dxa"/>
            <w:gridSpan w:val="3"/>
          </w:tcPr>
          <w:p w14:paraId="40D891D3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DBP</w:t>
            </w:r>
          </w:p>
        </w:tc>
        <w:tc>
          <w:tcPr>
            <w:tcW w:w="4200" w:type="dxa"/>
            <w:gridSpan w:val="3"/>
          </w:tcPr>
          <w:p w14:paraId="4F5F287D" w14:textId="77777777" w:rsidR="00BF79C3" w:rsidRPr="00BF79C3" w:rsidRDefault="00BF79C3" w:rsidP="0057514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PP</w:t>
            </w:r>
          </w:p>
        </w:tc>
      </w:tr>
      <w:tr w:rsidR="00BF79C3" w:rsidRPr="00BF79C3" w14:paraId="584458EE" w14:textId="77777777" w:rsidTr="0057514B">
        <w:trPr>
          <w:trHeight w:val="453"/>
        </w:trPr>
        <w:tc>
          <w:tcPr>
            <w:tcW w:w="1399" w:type="dxa"/>
          </w:tcPr>
          <w:p w14:paraId="10398E6F" w14:textId="77777777" w:rsidR="00BF79C3" w:rsidRPr="00BF79C3" w:rsidRDefault="00BF79C3" w:rsidP="0057514B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0B19EF2D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399" w:type="dxa"/>
          </w:tcPr>
          <w:p w14:paraId="7CF94352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399" w:type="dxa"/>
          </w:tcPr>
          <w:p w14:paraId="0198A6EA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399" w:type="dxa"/>
          </w:tcPr>
          <w:p w14:paraId="584817E1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399" w:type="dxa"/>
          </w:tcPr>
          <w:p w14:paraId="60C8E768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400" w:type="dxa"/>
          </w:tcPr>
          <w:p w14:paraId="16626FD4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400" w:type="dxa"/>
          </w:tcPr>
          <w:p w14:paraId="5968D2D5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400" w:type="dxa"/>
          </w:tcPr>
          <w:p w14:paraId="256D25C6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400" w:type="dxa"/>
          </w:tcPr>
          <w:p w14:paraId="674EE216" w14:textId="77777777" w:rsidR="00BF79C3" w:rsidRPr="00BF79C3" w:rsidRDefault="00BF79C3" w:rsidP="0057514B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b/>
                <w:bCs/>
                <w:sz w:val="18"/>
                <w:szCs w:val="18"/>
                <w:lang w:val="en-US"/>
              </w:rPr>
              <w:t>Heavy users</w:t>
            </w:r>
          </w:p>
        </w:tc>
      </w:tr>
      <w:tr w:rsidR="00BF79C3" w:rsidRPr="00BF79C3" w14:paraId="5422B56B" w14:textId="77777777" w:rsidTr="0057514B">
        <w:trPr>
          <w:trHeight w:val="453"/>
        </w:trPr>
        <w:tc>
          <w:tcPr>
            <w:tcW w:w="1399" w:type="dxa"/>
            <w:vAlign w:val="center"/>
          </w:tcPr>
          <w:p w14:paraId="511494BA" w14:textId="77777777" w:rsidR="00BF79C3" w:rsidRPr="00BF79C3" w:rsidRDefault="00BF79C3" w:rsidP="0057514B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nnabis frequency</w:t>
            </w:r>
          </w:p>
        </w:tc>
        <w:tc>
          <w:tcPr>
            <w:tcW w:w="1399" w:type="dxa"/>
          </w:tcPr>
          <w:p w14:paraId="1D9A7D7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4ACCD6B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2F54F33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690306D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14:paraId="342AC7C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683F6E1E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647057A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44DF8AF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</w:tcPr>
          <w:p w14:paraId="4EE2214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BF79C3" w:rsidRPr="00BF79C3" w14:paraId="2607D69C" w14:textId="77777777" w:rsidTr="0057514B">
        <w:trPr>
          <w:trHeight w:val="453"/>
        </w:trPr>
        <w:tc>
          <w:tcPr>
            <w:tcW w:w="1399" w:type="dxa"/>
            <w:vAlign w:val="center"/>
          </w:tcPr>
          <w:p w14:paraId="5296BEE9" w14:textId="77777777" w:rsidR="00BF79C3" w:rsidRPr="00BF79C3" w:rsidRDefault="00BF79C3" w:rsidP="0057514B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Every day</w:t>
            </w:r>
          </w:p>
        </w:tc>
        <w:tc>
          <w:tcPr>
            <w:tcW w:w="1399" w:type="dxa"/>
          </w:tcPr>
          <w:p w14:paraId="7C26BFD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2.89 (2.68), p=0.281</w:t>
            </w:r>
          </w:p>
        </w:tc>
        <w:tc>
          <w:tcPr>
            <w:tcW w:w="1399" w:type="dxa"/>
          </w:tcPr>
          <w:p w14:paraId="759A9B1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11 (1.17), p=0.928</w:t>
            </w:r>
          </w:p>
        </w:tc>
        <w:tc>
          <w:tcPr>
            <w:tcW w:w="1399" w:type="dxa"/>
          </w:tcPr>
          <w:p w14:paraId="473C57C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2.19 (1.22), p=0.073</w:t>
            </w:r>
          </w:p>
        </w:tc>
        <w:tc>
          <w:tcPr>
            <w:tcW w:w="1399" w:type="dxa"/>
          </w:tcPr>
          <w:p w14:paraId="70FF934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37 (1.39), p=0.785</w:t>
            </w:r>
          </w:p>
        </w:tc>
        <w:tc>
          <w:tcPr>
            <w:tcW w:w="1399" w:type="dxa"/>
          </w:tcPr>
          <w:p w14:paraId="17C2EB69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62 (0.62), p=0.217</w:t>
            </w:r>
          </w:p>
        </w:tc>
        <w:tc>
          <w:tcPr>
            <w:tcW w:w="1400" w:type="dxa"/>
          </w:tcPr>
          <w:p w14:paraId="2BCDC72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97 (0.65), p=0.132</w:t>
            </w:r>
          </w:p>
        </w:tc>
        <w:tc>
          <w:tcPr>
            <w:tcW w:w="1400" w:type="dxa"/>
          </w:tcPr>
          <w:p w14:paraId="105D085F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2.51 (1.89), p=0.178</w:t>
            </w:r>
          </w:p>
        </w:tc>
        <w:tc>
          <w:tcPr>
            <w:tcW w:w="1400" w:type="dxa"/>
          </w:tcPr>
          <w:p w14:paraId="5C16CDA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72 (0.81), p=0.367</w:t>
            </w:r>
          </w:p>
        </w:tc>
        <w:tc>
          <w:tcPr>
            <w:tcW w:w="1400" w:type="dxa"/>
          </w:tcPr>
          <w:p w14:paraId="71DC286D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21 (0.81), p=0.137</w:t>
            </w:r>
          </w:p>
        </w:tc>
      </w:tr>
      <w:tr w:rsidR="00BF79C3" w:rsidRPr="00BF79C3" w14:paraId="4270DD9F" w14:textId="77777777" w:rsidTr="0057514B">
        <w:trPr>
          <w:trHeight w:val="453"/>
        </w:trPr>
        <w:tc>
          <w:tcPr>
            <w:tcW w:w="1399" w:type="dxa"/>
            <w:vAlign w:val="center"/>
          </w:tcPr>
          <w:p w14:paraId="15C0DFA3" w14:textId="77777777" w:rsidR="00BF79C3" w:rsidRPr="00BF79C3" w:rsidRDefault="00BF79C3" w:rsidP="0057514B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Once a week or more</w:t>
            </w:r>
          </w:p>
        </w:tc>
        <w:tc>
          <w:tcPr>
            <w:tcW w:w="1399" w:type="dxa"/>
          </w:tcPr>
          <w:p w14:paraId="23503633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97 (1.17), p=0.126</w:t>
            </w:r>
          </w:p>
        </w:tc>
        <w:tc>
          <w:tcPr>
            <w:tcW w:w="1399" w:type="dxa"/>
          </w:tcPr>
          <w:p w14:paraId="573C0F0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02 (0.54), p=0.973</w:t>
            </w:r>
          </w:p>
        </w:tc>
        <w:tc>
          <w:tcPr>
            <w:tcW w:w="1399" w:type="dxa"/>
          </w:tcPr>
          <w:p w14:paraId="36196AD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94 (1.22), p=0.438</w:t>
            </w:r>
          </w:p>
        </w:tc>
        <w:tc>
          <w:tcPr>
            <w:tcW w:w="1399" w:type="dxa"/>
          </w:tcPr>
          <w:p w14:paraId="0824982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12 (0.61), p=0.832</w:t>
            </w:r>
          </w:p>
        </w:tc>
        <w:tc>
          <w:tcPr>
            <w:tcW w:w="1399" w:type="dxa"/>
          </w:tcPr>
          <w:p w14:paraId="7EED755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46 (0.28), p=0.109</w:t>
            </w:r>
          </w:p>
        </w:tc>
        <w:tc>
          <w:tcPr>
            <w:tcW w:w="1400" w:type="dxa"/>
          </w:tcPr>
          <w:p w14:paraId="76BB89C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72 (0.65), p=0.264</w:t>
            </w:r>
          </w:p>
        </w:tc>
        <w:tc>
          <w:tcPr>
            <w:tcW w:w="1400" w:type="dxa"/>
          </w:tcPr>
          <w:p w14:paraId="13A0BAC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92 (1.18), p=0.183</w:t>
            </w:r>
          </w:p>
        </w:tc>
        <w:tc>
          <w:tcPr>
            <w:tcW w:w="1400" w:type="dxa"/>
          </w:tcPr>
          <w:p w14:paraId="182971E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45 (0.37), p=0.234</w:t>
            </w:r>
          </w:p>
        </w:tc>
        <w:tc>
          <w:tcPr>
            <w:tcW w:w="1400" w:type="dxa"/>
          </w:tcPr>
          <w:p w14:paraId="0902909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22 (0.81), p=0.785</w:t>
            </w:r>
          </w:p>
        </w:tc>
      </w:tr>
      <w:tr w:rsidR="00BF79C3" w:rsidRPr="00BF79C3" w14:paraId="2100F2E9" w14:textId="77777777" w:rsidTr="0057514B">
        <w:trPr>
          <w:trHeight w:val="453"/>
        </w:trPr>
        <w:tc>
          <w:tcPr>
            <w:tcW w:w="1399" w:type="dxa"/>
            <w:vAlign w:val="center"/>
          </w:tcPr>
          <w:p w14:paraId="7EF2F985" w14:textId="77777777" w:rsidR="00BF79C3" w:rsidRPr="00BF79C3" w:rsidRDefault="00BF79C3" w:rsidP="0057514B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Once a month or more</w:t>
            </w:r>
          </w:p>
        </w:tc>
        <w:tc>
          <w:tcPr>
            <w:tcW w:w="1399" w:type="dxa"/>
          </w:tcPr>
          <w:p w14:paraId="4A5B5E93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1.12 (1.02), p=0.274</w:t>
            </w:r>
          </w:p>
        </w:tc>
        <w:tc>
          <w:tcPr>
            <w:tcW w:w="1399" w:type="dxa"/>
          </w:tcPr>
          <w:p w14:paraId="2E47FF9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24 (0.57), p=0.671</w:t>
            </w:r>
          </w:p>
        </w:tc>
        <w:tc>
          <w:tcPr>
            <w:tcW w:w="1399" w:type="dxa"/>
          </w:tcPr>
          <w:p w14:paraId="1B25746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2.58 (1.80), p=0.152</w:t>
            </w:r>
          </w:p>
        </w:tc>
        <w:tc>
          <w:tcPr>
            <w:tcW w:w="1399" w:type="dxa"/>
          </w:tcPr>
          <w:p w14:paraId="06EED1B6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38 (0.53), p=0.472</w:t>
            </w:r>
          </w:p>
        </w:tc>
        <w:tc>
          <w:tcPr>
            <w:tcW w:w="1399" w:type="dxa"/>
          </w:tcPr>
          <w:p w14:paraId="12EFDB2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06 (0.30), p=0.837</w:t>
            </w:r>
          </w:p>
        </w:tc>
        <w:tc>
          <w:tcPr>
            <w:tcW w:w="1400" w:type="dxa"/>
          </w:tcPr>
          <w:p w14:paraId="16B65AAE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67 (0.95), p=0.482</w:t>
            </w:r>
          </w:p>
        </w:tc>
        <w:tc>
          <w:tcPr>
            <w:tcW w:w="1400" w:type="dxa"/>
          </w:tcPr>
          <w:p w14:paraId="6CC188F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-0.74 (0.71), p=301</w:t>
            </w:r>
          </w:p>
        </w:tc>
        <w:tc>
          <w:tcPr>
            <w:tcW w:w="1400" w:type="dxa"/>
          </w:tcPr>
          <w:p w14:paraId="57AF8D8B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0.31 (0.39), p=438</w:t>
            </w:r>
          </w:p>
        </w:tc>
        <w:tc>
          <w:tcPr>
            <w:tcW w:w="1400" w:type="dxa"/>
          </w:tcPr>
          <w:p w14:paraId="04D6016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1.91 (1.20), p=0.129</w:t>
            </w:r>
          </w:p>
        </w:tc>
      </w:tr>
      <w:tr w:rsidR="00BF79C3" w:rsidRPr="00BF79C3" w14:paraId="45D15475" w14:textId="77777777" w:rsidTr="0057514B">
        <w:tc>
          <w:tcPr>
            <w:tcW w:w="1399" w:type="dxa"/>
            <w:vAlign w:val="center"/>
          </w:tcPr>
          <w:p w14:paraId="3C739F59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Less than once a month</w:t>
            </w:r>
          </w:p>
        </w:tc>
        <w:tc>
          <w:tcPr>
            <w:tcW w:w="1399" w:type="dxa"/>
          </w:tcPr>
          <w:p w14:paraId="3AB4F6D8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4B6E8A5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6ABD3B1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788FB56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399" w:type="dxa"/>
          </w:tcPr>
          <w:p w14:paraId="3C2EC2B3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68F0332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61E74F1C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01D2CD4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1400" w:type="dxa"/>
          </w:tcPr>
          <w:p w14:paraId="0F18CF31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Ref.</w:t>
            </w:r>
          </w:p>
        </w:tc>
      </w:tr>
      <w:tr w:rsidR="00BF79C3" w:rsidRPr="00BF79C3" w14:paraId="636B5D1A" w14:textId="77777777" w:rsidTr="0057514B">
        <w:tc>
          <w:tcPr>
            <w:tcW w:w="1399" w:type="dxa"/>
            <w:vAlign w:val="center"/>
          </w:tcPr>
          <w:p w14:paraId="0AA1EC31" w14:textId="77777777" w:rsidR="00BF79C3" w:rsidRPr="00BF79C3" w:rsidRDefault="00BF79C3" w:rsidP="0057514B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BF79C3">
              <w:rPr>
                <w:rFonts w:cstheme="minorHAnsi"/>
                <w:sz w:val="18"/>
                <w:szCs w:val="18"/>
                <w:lang w:val="en-US"/>
              </w:rPr>
              <w:t>P for interaction</w:t>
            </w:r>
          </w:p>
        </w:tc>
        <w:tc>
          <w:tcPr>
            <w:tcW w:w="1399" w:type="dxa"/>
          </w:tcPr>
          <w:p w14:paraId="00EEC58F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152</w:t>
            </w:r>
          </w:p>
        </w:tc>
        <w:tc>
          <w:tcPr>
            <w:tcW w:w="1399" w:type="dxa"/>
          </w:tcPr>
          <w:p w14:paraId="631DA370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920</w:t>
            </w:r>
          </w:p>
        </w:tc>
        <w:tc>
          <w:tcPr>
            <w:tcW w:w="1399" w:type="dxa"/>
          </w:tcPr>
          <w:p w14:paraId="0313EB24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663</w:t>
            </w:r>
          </w:p>
        </w:tc>
        <w:tc>
          <w:tcPr>
            <w:tcW w:w="1399" w:type="dxa"/>
          </w:tcPr>
          <w:p w14:paraId="2E306ECA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675</w:t>
            </w:r>
          </w:p>
        </w:tc>
        <w:tc>
          <w:tcPr>
            <w:tcW w:w="1399" w:type="dxa"/>
          </w:tcPr>
          <w:p w14:paraId="13170365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656</w:t>
            </w:r>
          </w:p>
        </w:tc>
        <w:tc>
          <w:tcPr>
            <w:tcW w:w="1400" w:type="dxa"/>
          </w:tcPr>
          <w:p w14:paraId="74E9F329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286</w:t>
            </w:r>
          </w:p>
        </w:tc>
        <w:tc>
          <w:tcPr>
            <w:tcW w:w="1400" w:type="dxa"/>
          </w:tcPr>
          <w:p w14:paraId="4E2251F2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256</w:t>
            </w:r>
          </w:p>
        </w:tc>
        <w:tc>
          <w:tcPr>
            <w:tcW w:w="1400" w:type="dxa"/>
          </w:tcPr>
          <w:p w14:paraId="15AE9A0B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563</w:t>
            </w:r>
          </w:p>
        </w:tc>
        <w:tc>
          <w:tcPr>
            <w:tcW w:w="1400" w:type="dxa"/>
          </w:tcPr>
          <w:p w14:paraId="66584567" w14:textId="77777777" w:rsidR="00BF79C3" w:rsidRPr="00BF79C3" w:rsidRDefault="00BF79C3" w:rsidP="0057514B">
            <w:pPr>
              <w:jc w:val="both"/>
              <w:rPr>
                <w:sz w:val="18"/>
                <w:szCs w:val="18"/>
                <w:lang w:val="en-US"/>
              </w:rPr>
            </w:pPr>
            <w:r w:rsidRPr="00BF79C3">
              <w:rPr>
                <w:sz w:val="18"/>
                <w:szCs w:val="18"/>
                <w:lang w:val="en-US"/>
              </w:rPr>
              <w:t>P=0.185</w:t>
            </w:r>
          </w:p>
        </w:tc>
      </w:tr>
    </w:tbl>
    <w:p w14:paraId="28DFA2BC" w14:textId="77777777" w:rsidR="00BF79C3" w:rsidRPr="00BF79C3" w:rsidRDefault="00BF79C3" w:rsidP="00BF79C3">
      <w:pPr>
        <w:jc w:val="both"/>
        <w:rPr>
          <w:color w:val="000000" w:themeColor="text1"/>
        </w:rPr>
      </w:pPr>
      <w:r w:rsidRPr="00BF79C3">
        <w:rPr>
          <w:color w:val="000000" w:themeColor="text1"/>
        </w:rPr>
        <w:t>All the models were adjusted for age, income, education, alcohol, dyslipidemia, diabetes, tobacco habits and BMI categories.</w:t>
      </w:r>
    </w:p>
    <w:p w14:paraId="2672DC8B" w14:textId="77777777" w:rsidR="00BF79C3" w:rsidRPr="00BF79C3" w:rsidRDefault="00BF79C3" w:rsidP="00BF79C3">
      <w:pPr>
        <w:jc w:val="both"/>
        <w:rPr>
          <w:color w:val="000000" w:themeColor="text1"/>
        </w:rPr>
      </w:pPr>
    </w:p>
    <w:p w14:paraId="1F837699" w14:textId="77777777" w:rsidR="00BF79C3" w:rsidRPr="00BF79C3" w:rsidRDefault="00BF79C3" w:rsidP="00BF79C3">
      <w:pPr>
        <w:jc w:val="both"/>
        <w:rPr>
          <w:color w:val="000000" w:themeColor="text1"/>
        </w:rPr>
      </w:pPr>
    </w:p>
    <w:p w14:paraId="037C9E5D" w14:textId="3D6A34ED" w:rsidR="00A54350" w:rsidRPr="00BF79C3" w:rsidRDefault="00A54350" w:rsidP="00A543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</w:pPr>
    </w:p>
    <w:p w14:paraId="2E7D2D42" w14:textId="133E098E" w:rsidR="00BF79C3" w:rsidRPr="00BF79C3" w:rsidRDefault="00BF79C3" w:rsidP="00A543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</w:pPr>
    </w:p>
    <w:p w14:paraId="0514F7BF" w14:textId="77777777" w:rsidR="00BF79C3" w:rsidRPr="00BF79C3" w:rsidRDefault="00BF79C3" w:rsidP="00A543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  <w:sectPr w:rsidR="00BF79C3" w:rsidRPr="00BF79C3" w:rsidSect="00A456FE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12BBFC2A" w14:textId="50C593A6" w:rsidR="00BF79C3" w:rsidRPr="00BF79C3" w:rsidRDefault="00BF79C3" w:rsidP="00A543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</w:pPr>
    </w:p>
    <w:p w14:paraId="46BE3094" w14:textId="095A7F7A" w:rsidR="00BF79C3" w:rsidRPr="00BF79C3" w:rsidRDefault="00BF79C3" w:rsidP="00A543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</w:pPr>
    </w:p>
    <w:p w14:paraId="76B05317" w14:textId="77777777" w:rsidR="00BF79C3" w:rsidRPr="00BF79C3" w:rsidRDefault="00BF79C3" w:rsidP="00BF79C3">
      <w:pPr>
        <w:rPr>
          <w:color w:val="000000" w:themeColor="text1"/>
        </w:rPr>
      </w:pPr>
      <w:r w:rsidRPr="00BF79C3">
        <w:rPr>
          <w:color w:val="000000" w:themeColor="text1"/>
        </w:rPr>
        <w:t>Supplementary Table 3 : Multiple gender linear regression models for the relationship between cannabis use and blood pressure (SBP, DBP and PP) with only the second measure of BP.</w:t>
      </w:r>
    </w:p>
    <w:tbl>
      <w:tblPr>
        <w:tblStyle w:val="TableGrid"/>
        <w:tblW w:w="13992" w:type="dxa"/>
        <w:tblLook w:val="04A0" w:firstRow="1" w:lastRow="0" w:firstColumn="1" w:lastColumn="0" w:noHBand="0" w:noVBand="1"/>
      </w:tblPr>
      <w:tblGrid>
        <w:gridCol w:w="1821"/>
        <w:gridCol w:w="1650"/>
        <w:gridCol w:w="1588"/>
        <w:gridCol w:w="1826"/>
        <w:gridCol w:w="1735"/>
        <w:gridCol w:w="1334"/>
        <w:gridCol w:w="1385"/>
        <w:gridCol w:w="1310"/>
        <w:gridCol w:w="1343"/>
      </w:tblGrid>
      <w:tr w:rsidR="00BF79C3" w:rsidRPr="00BF79C3" w14:paraId="44EE647E" w14:textId="77777777" w:rsidTr="0057514B">
        <w:trPr>
          <w:trHeight w:val="286"/>
        </w:trPr>
        <w:tc>
          <w:tcPr>
            <w:tcW w:w="1821" w:type="dxa"/>
          </w:tcPr>
          <w:p w14:paraId="65708F11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3238" w:type="dxa"/>
            <w:gridSpan w:val="2"/>
          </w:tcPr>
          <w:p w14:paraId="2A2D66CE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1826" w:type="dxa"/>
          </w:tcPr>
          <w:p w14:paraId="2ACDA855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69" w:type="dxa"/>
            <w:gridSpan w:val="2"/>
          </w:tcPr>
          <w:p w14:paraId="2EBF80E6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BP</w:t>
            </w:r>
          </w:p>
        </w:tc>
        <w:tc>
          <w:tcPr>
            <w:tcW w:w="1385" w:type="dxa"/>
          </w:tcPr>
          <w:p w14:paraId="03C0BDFE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50" w:type="dxa"/>
            <w:gridSpan w:val="2"/>
          </w:tcPr>
          <w:p w14:paraId="144562DD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P</w:t>
            </w:r>
          </w:p>
        </w:tc>
      </w:tr>
      <w:tr w:rsidR="00BF79C3" w:rsidRPr="00BF79C3" w14:paraId="7FABB496" w14:textId="77777777" w:rsidTr="0057514B">
        <w:trPr>
          <w:trHeight w:val="305"/>
        </w:trPr>
        <w:tc>
          <w:tcPr>
            <w:tcW w:w="1821" w:type="dxa"/>
          </w:tcPr>
          <w:p w14:paraId="089216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6765009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587" w:type="dxa"/>
          </w:tcPr>
          <w:p w14:paraId="28D44AB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826" w:type="dxa"/>
          </w:tcPr>
          <w:p w14:paraId="7344231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</w:tcPr>
          <w:p w14:paraId="1803929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333" w:type="dxa"/>
          </w:tcPr>
          <w:p w14:paraId="5C1C2F6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385" w:type="dxa"/>
          </w:tcPr>
          <w:p w14:paraId="40528BB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</w:tcPr>
          <w:p w14:paraId="39C7699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339" w:type="dxa"/>
          </w:tcPr>
          <w:p w14:paraId="322990F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 value</w:t>
            </w:r>
          </w:p>
        </w:tc>
      </w:tr>
      <w:tr w:rsidR="00BF79C3" w:rsidRPr="00BF79C3" w14:paraId="5D4AC3C8" w14:textId="77777777" w:rsidTr="0057514B">
        <w:trPr>
          <w:trHeight w:val="305"/>
        </w:trPr>
        <w:tc>
          <w:tcPr>
            <w:tcW w:w="1821" w:type="dxa"/>
          </w:tcPr>
          <w:p w14:paraId="793BE2A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650" w:type="dxa"/>
          </w:tcPr>
          <w:p w14:paraId="09737D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2EA1BCE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0DD91FB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735" w:type="dxa"/>
          </w:tcPr>
          <w:p w14:paraId="5DA1BC7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20C8020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3403072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310" w:type="dxa"/>
          </w:tcPr>
          <w:p w14:paraId="73376FD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30CA55C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30F3323A" w14:textId="77777777" w:rsidTr="0057514B">
        <w:trPr>
          <w:trHeight w:val="305"/>
        </w:trPr>
        <w:tc>
          <w:tcPr>
            <w:tcW w:w="1821" w:type="dxa"/>
          </w:tcPr>
          <w:p w14:paraId="1845CAD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650" w:type="dxa"/>
          </w:tcPr>
          <w:p w14:paraId="4883654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10 (0.28)</w:t>
            </w:r>
          </w:p>
        </w:tc>
        <w:tc>
          <w:tcPr>
            <w:tcW w:w="1587" w:type="dxa"/>
          </w:tcPr>
          <w:p w14:paraId="73D075E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1F492D5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735" w:type="dxa"/>
          </w:tcPr>
          <w:p w14:paraId="555C27A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1 (0.15)</w:t>
            </w:r>
          </w:p>
        </w:tc>
        <w:tc>
          <w:tcPr>
            <w:tcW w:w="1333" w:type="dxa"/>
          </w:tcPr>
          <w:p w14:paraId="4B6A50D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48AB34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310" w:type="dxa"/>
          </w:tcPr>
          <w:p w14:paraId="6B012CC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9 (0.20)</w:t>
            </w:r>
          </w:p>
        </w:tc>
        <w:tc>
          <w:tcPr>
            <w:tcW w:w="1339" w:type="dxa"/>
          </w:tcPr>
          <w:p w14:paraId="2720D0B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</w:tr>
      <w:tr w:rsidR="00BF79C3" w:rsidRPr="00BF79C3" w14:paraId="30A70A19" w14:textId="77777777" w:rsidTr="0057514B">
        <w:trPr>
          <w:trHeight w:val="286"/>
        </w:trPr>
        <w:tc>
          <w:tcPr>
            <w:tcW w:w="1821" w:type="dxa"/>
          </w:tcPr>
          <w:p w14:paraId="7CDAB4A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650" w:type="dxa"/>
          </w:tcPr>
          <w:p w14:paraId="6D5280B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5 (0.27)</w:t>
            </w:r>
          </w:p>
        </w:tc>
        <w:tc>
          <w:tcPr>
            <w:tcW w:w="1587" w:type="dxa"/>
          </w:tcPr>
          <w:p w14:paraId="11205F3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826" w:type="dxa"/>
          </w:tcPr>
          <w:p w14:paraId="21F1BB7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735" w:type="dxa"/>
          </w:tcPr>
          <w:p w14:paraId="51B2839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6 (0.12)</w:t>
            </w:r>
          </w:p>
        </w:tc>
        <w:tc>
          <w:tcPr>
            <w:tcW w:w="1333" w:type="dxa"/>
          </w:tcPr>
          <w:p w14:paraId="486E7E1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54</w:t>
            </w:r>
          </w:p>
        </w:tc>
        <w:tc>
          <w:tcPr>
            <w:tcW w:w="1385" w:type="dxa"/>
          </w:tcPr>
          <w:p w14:paraId="51E7EA1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310" w:type="dxa"/>
          </w:tcPr>
          <w:p w14:paraId="490CFF0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9 (0.17)</w:t>
            </w:r>
          </w:p>
        </w:tc>
        <w:tc>
          <w:tcPr>
            <w:tcW w:w="1339" w:type="dxa"/>
          </w:tcPr>
          <w:p w14:paraId="12A074A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08</w:t>
            </w:r>
          </w:p>
        </w:tc>
      </w:tr>
      <w:tr w:rsidR="00BF79C3" w:rsidRPr="00BF79C3" w14:paraId="28B097A2" w14:textId="77777777" w:rsidTr="0057514B">
        <w:trPr>
          <w:trHeight w:val="305"/>
        </w:trPr>
        <w:tc>
          <w:tcPr>
            <w:tcW w:w="1821" w:type="dxa"/>
          </w:tcPr>
          <w:p w14:paraId="133B311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650" w:type="dxa"/>
          </w:tcPr>
          <w:p w14:paraId="60D7B25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 (0.17)</w:t>
            </w:r>
          </w:p>
        </w:tc>
        <w:tc>
          <w:tcPr>
            <w:tcW w:w="1587" w:type="dxa"/>
          </w:tcPr>
          <w:p w14:paraId="4DE1DC7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48</w:t>
            </w:r>
          </w:p>
        </w:tc>
        <w:tc>
          <w:tcPr>
            <w:tcW w:w="1826" w:type="dxa"/>
          </w:tcPr>
          <w:p w14:paraId="6CD4B7A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735" w:type="dxa"/>
          </w:tcPr>
          <w:p w14:paraId="3796280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 (0.09)</w:t>
            </w:r>
          </w:p>
        </w:tc>
        <w:tc>
          <w:tcPr>
            <w:tcW w:w="1333" w:type="dxa"/>
          </w:tcPr>
          <w:p w14:paraId="168A94C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385" w:type="dxa"/>
          </w:tcPr>
          <w:p w14:paraId="5D7935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310" w:type="dxa"/>
          </w:tcPr>
          <w:p w14:paraId="0DF559D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 (0.12)</w:t>
            </w:r>
          </w:p>
        </w:tc>
        <w:tc>
          <w:tcPr>
            <w:tcW w:w="1339" w:type="dxa"/>
          </w:tcPr>
          <w:p w14:paraId="18845B5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84</w:t>
            </w:r>
          </w:p>
        </w:tc>
      </w:tr>
      <w:tr w:rsidR="00BF79C3" w:rsidRPr="00BF79C3" w14:paraId="2EA63DAD" w14:textId="77777777" w:rsidTr="0057514B">
        <w:trPr>
          <w:trHeight w:val="286"/>
        </w:trPr>
        <w:tc>
          <w:tcPr>
            <w:tcW w:w="1821" w:type="dxa"/>
          </w:tcPr>
          <w:p w14:paraId="19B5EDD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650" w:type="dxa"/>
          </w:tcPr>
          <w:p w14:paraId="7371BEE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6DB5521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601A788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735" w:type="dxa"/>
          </w:tcPr>
          <w:p w14:paraId="728F5E0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01167A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5654F9F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310" w:type="dxa"/>
          </w:tcPr>
          <w:p w14:paraId="15078B1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5D700CC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6E1B580E" w14:textId="77777777" w:rsidTr="0057514B">
        <w:trPr>
          <w:trHeight w:val="286"/>
        </w:trPr>
        <w:tc>
          <w:tcPr>
            <w:tcW w:w="1821" w:type="dxa"/>
          </w:tcPr>
          <w:p w14:paraId="3A98EF7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650" w:type="dxa"/>
          </w:tcPr>
          <w:p w14:paraId="1827650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2 (0.01)</w:t>
            </w:r>
          </w:p>
        </w:tc>
        <w:tc>
          <w:tcPr>
            <w:tcW w:w="1587" w:type="dxa"/>
          </w:tcPr>
          <w:p w14:paraId="3A5A706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3A96796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735" w:type="dxa"/>
          </w:tcPr>
          <w:p w14:paraId="39BD474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 (0.01)</w:t>
            </w:r>
          </w:p>
        </w:tc>
        <w:tc>
          <w:tcPr>
            <w:tcW w:w="1333" w:type="dxa"/>
          </w:tcPr>
          <w:p w14:paraId="2D64523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7CB32FF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310" w:type="dxa"/>
          </w:tcPr>
          <w:p w14:paraId="0144201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0 (0.01)</w:t>
            </w:r>
          </w:p>
        </w:tc>
        <w:tc>
          <w:tcPr>
            <w:tcW w:w="1339" w:type="dxa"/>
          </w:tcPr>
          <w:p w14:paraId="2D8F50C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342B7774" w14:textId="77777777" w:rsidTr="0057514B">
        <w:trPr>
          <w:trHeight w:val="286"/>
        </w:trPr>
        <w:tc>
          <w:tcPr>
            <w:tcW w:w="1821" w:type="dxa"/>
          </w:tcPr>
          <w:p w14:paraId="2A0E146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650" w:type="dxa"/>
          </w:tcPr>
          <w:p w14:paraId="7931604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1 (0.16)</w:t>
            </w:r>
          </w:p>
        </w:tc>
        <w:tc>
          <w:tcPr>
            <w:tcW w:w="1587" w:type="dxa"/>
          </w:tcPr>
          <w:p w14:paraId="76483C3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826" w:type="dxa"/>
          </w:tcPr>
          <w:p w14:paraId="4C3C017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735" w:type="dxa"/>
          </w:tcPr>
          <w:p w14:paraId="3510540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6 (0.08)</w:t>
            </w:r>
          </w:p>
        </w:tc>
        <w:tc>
          <w:tcPr>
            <w:tcW w:w="1333" w:type="dxa"/>
          </w:tcPr>
          <w:p w14:paraId="4E751DD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385" w:type="dxa"/>
          </w:tcPr>
          <w:p w14:paraId="7E066D8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310" w:type="dxa"/>
          </w:tcPr>
          <w:p w14:paraId="57A515F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5 (0.12)</w:t>
            </w:r>
          </w:p>
        </w:tc>
        <w:tc>
          <w:tcPr>
            <w:tcW w:w="1339" w:type="dxa"/>
          </w:tcPr>
          <w:p w14:paraId="734835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71</w:t>
            </w:r>
          </w:p>
        </w:tc>
      </w:tr>
      <w:tr w:rsidR="00BF79C3" w:rsidRPr="00BF79C3" w14:paraId="116171C6" w14:textId="77777777" w:rsidTr="0057514B">
        <w:trPr>
          <w:trHeight w:val="286"/>
        </w:trPr>
        <w:tc>
          <w:tcPr>
            <w:tcW w:w="1821" w:type="dxa"/>
          </w:tcPr>
          <w:p w14:paraId="02925AD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cohol level</w:t>
            </w:r>
          </w:p>
        </w:tc>
        <w:tc>
          <w:tcPr>
            <w:tcW w:w="1650" w:type="dxa"/>
          </w:tcPr>
          <w:p w14:paraId="43B27D7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3184C01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4CC8F14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cohol level</w:t>
            </w:r>
          </w:p>
        </w:tc>
        <w:tc>
          <w:tcPr>
            <w:tcW w:w="1735" w:type="dxa"/>
          </w:tcPr>
          <w:p w14:paraId="53DC942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502D26F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F3D8AE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cohol level</w:t>
            </w:r>
          </w:p>
        </w:tc>
        <w:tc>
          <w:tcPr>
            <w:tcW w:w="1310" w:type="dxa"/>
          </w:tcPr>
          <w:p w14:paraId="2707B03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6CFF18A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27E980D3" w14:textId="77777777" w:rsidTr="0057514B">
        <w:trPr>
          <w:trHeight w:val="286"/>
        </w:trPr>
        <w:tc>
          <w:tcPr>
            <w:tcW w:w="1821" w:type="dxa"/>
          </w:tcPr>
          <w:p w14:paraId="625667E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27DD2B3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5 (0.13)</w:t>
            </w:r>
          </w:p>
        </w:tc>
        <w:tc>
          <w:tcPr>
            <w:tcW w:w="1587" w:type="dxa"/>
          </w:tcPr>
          <w:p w14:paraId="6ACFA11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3A63CD7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21CE2D7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7 (0.07)</w:t>
            </w:r>
          </w:p>
        </w:tc>
        <w:tc>
          <w:tcPr>
            <w:tcW w:w="1333" w:type="dxa"/>
          </w:tcPr>
          <w:p w14:paraId="7DB302E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578315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5ACEA2A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78 (0.09)</w:t>
            </w:r>
          </w:p>
        </w:tc>
        <w:tc>
          <w:tcPr>
            <w:tcW w:w="1339" w:type="dxa"/>
          </w:tcPr>
          <w:p w14:paraId="4441B5D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25E3261A" w14:textId="77777777" w:rsidTr="0057514B">
        <w:trPr>
          <w:trHeight w:val="286"/>
        </w:trPr>
        <w:tc>
          <w:tcPr>
            <w:tcW w:w="1821" w:type="dxa"/>
          </w:tcPr>
          <w:p w14:paraId="43FFED5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4C407EB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1 (0.11)</w:t>
            </w:r>
          </w:p>
        </w:tc>
        <w:tc>
          <w:tcPr>
            <w:tcW w:w="1587" w:type="dxa"/>
          </w:tcPr>
          <w:p w14:paraId="614A0C1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826" w:type="dxa"/>
          </w:tcPr>
          <w:p w14:paraId="70BED7D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646B859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 (0.06)</w:t>
            </w:r>
          </w:p>
        </w:tc>
        <w:tc>
          <w:tcPr>
            <w:tcW w:w="1333" w:type="dxa"/>
          </w:tcPr>
          <w:p w14:paraId="0BF098B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1385" w:type="dxa"/>
          </w:tcPr>
          <w:p w14:paraId="2820954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050B9FF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 (0.08)</w:t>
            </w:r>
          </w:p>
        </w:tc>
        <w:tc>
          <w:tcPr>
            <w:tcW w:w="1339" w:type="dxa"/>
          </w:tcPr>
          <w:p w14:paraId="2A053C3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95</w:t>
            </w:r>
          </w:p>
        </w:tc>
      </w:tr>
      <w:tr w:rsidR="00BF79C3" w:rsidRPr="00BF79C3" w14:paraId="63329E4A" w14:textId="77777777" w:rsidTr="0057514B">
        <w:trPr>
          <w:trHeight w:val="286"/>
        </w:trPr>
        <w:tc>
          <w:tcPr>
            <w:tcW w:w="1821" w:type="dxa"/>
          </w:tcPr>
          <w:p w14:paraId="1639886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3833239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1CE97D4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4478A8D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63F2574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630C60A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6CE55A5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35C7636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3D3CDE8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025DAD40" w14:textId="77777777" w:rsidTr="0057514B">
        <w:trPr>
          <w:trHeight w:val="286"/>
        </w:trPr>
        <w:tc>
          <w:tcPr>
            <w:tcW w:w="1821" w:type="dxa"/>
          </w:tcPr>
          <w:p w14:paraId="27EF594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650" w:type="dxa"/>
          </w:tcPr>
          <w:p w14:paraId="244084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5A27496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30381C1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735" w:type="dxa"/>
          </w:tcPr>
          <w:p w14:paraId="739B254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21F1FD1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85" w:type="dxa"/>
          </w:tcPr>
          <w:p w14:paraId="5B87559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310" w:type="dxa"/>
          </w:tcPr>
          <w:p w14:paraId="71EA58F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4663EBE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47D84866" w14:textId="77777777" w:rsidTr="0057514B">
        <w:trPr>
          <w:trHeight w:val="286"/>
        </w:trPr>
        <w:tc>
          <w:tcPr>
            <w:tcW w:w="1821" w:type="dxa"/>
          </w:tcPr>
          <w:p w14:paraId="5ECC29C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596C3DC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81 (0.12)</w:t>
            </w:r>
          </w:p>
        </w:tc>
        <w:tc>
          <w:tcPr>
            <w:tcW w:w="1587" w:type="dxa"/>
          </w:tcPr>
          <w:p w14:paraId="288A841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64F916F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42F270D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5 (0.07)</w:t>
            </w:r>
          </w:p>
        </w:tc>
        <w:tc>
          <w:tcPr>
            <w:tcW w:w="1333" w:type="dxa"/>
          </w:tcPr>
          <w:p w14:paraId="69E0F9D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385" w:type="dxa"/>
          </w:tcPr>
          <w:p w14:paraId="76DEB83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594D74B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7 (0.09)</w:t>
            </w:r>
          </w:p>
        </w:tc>
        <w:tc>
          <w:tcPr>
            <w:tcW w:w="1339" w:type="dxa"/>
          </w:tcPr>
          <w:p w14:paraId="0B83517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20DEB502" w14:textId="77777777" w:rsidTr="0057514B">
        <w:trPr>
          <w:trHeight w:val="286"/>
        </w:trPr>
        <w:tc>
          <w:tcPr>
            <w:tcW w:w="1821" w:type="dxa"/>
          </w:tcPr>
          <w:p w14:paraId="4F5E3D8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6D6C5BE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 (0.11)</w:t>
            </w:r>
          </w:p>
        </w:tc>
        <w:tc>
          <w:tcPr>
            <w:tcW w:w="1587" w:type="dxa"/>
          </w:tcPr>
          <w:p w14:paraId="710DCB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826" w:type="dxa"/>
          </w:tcPr>
          <w:p w14:paraId="3936D60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07BEB6E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 (0.06)</w:t>
            </w:r>
          </w:p>
        </w:tc>
        <w:tc>
          <w:tcPr>
            <w:tcW w:w="1333" w:type="dxa"/>
          </w:tcPr>
          <w:p w14:paraId="3A7C3B6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85" w:type="dxa"/>
          </w:tcPr>
          <w:p w14:paraId="4B00873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6E4FE87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 (0.08)</w:t>
            </w:r>
          </w:p>
        </w:tc>
        <w:tc>
          <w:tcPr>
            <w:tcW w:w="1339" w:type="dxa"/>
          </w:tcPr>
          <w:p w14:paraId="0A9568B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4</w:t>
            </w:r>
          </w:p>
        </w:tc>
      </w:tr>
      <w:tr w:rsidR="00BF79C3" w:rsidRPr="00BF79C3" w14:paraId="37933FE3" w14:textId="77777777" w:rsidTr="0057514B">
        <w:trPr>
          <w:trHeight w:val="286"/>
        </w:trPr>
        <w:tc>
          <w:tcPr>
            <w:tcW w:w="1821" w:type="dxa"/>
          </w:tcPr>
          <w:p w14:paraId="1AD2CB9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23DA479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07F9218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7B872DC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0BF4E67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4D39564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2BB03B8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22E8CAC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57B78C6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1909168E" w14:textId="77777777" w:rsidTr="0057514B">
        <w:trPr>
          <w:trHeight w:val="286"/>
        </w:trPr>
        <w:tc>
          <w:tcPr>
            <w:tcW w:w="1821" w:type="dxa"/>
          </w:tcPr>
          <w:p w14:paraId="2706BED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50" w:type="dxa"/>
          </w:tcPr>
          <w:p w14:paraId="48D3C3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7EF742B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6EC79B6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735" w:type="dxa"/>
          </w:tcPr>
          <w:p w14:paraId="7AA2BE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506A723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1EADCD9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310" w:type="dxa"/>
          </w:tcPr>
          <w:p w14:paraId="0CB56A4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26BC189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70670EC2" w14:textId="77777777" w:rsidTr="0057514B">
        <w:trPr>
          <w:trHeight w:val="286"/>
        </w:trPr>
        <w:tc>
          <w:tcPr>
            <w:tcW w:w="1821" w:type="dxa"/>
          </w:tcPr>
          <w:p w14:paraId="0CB2FF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49EFA2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86 (0.10)</w:t>
            </w:r>
          </w:p>
        </w:tc>
        <w:tc>
          <w:tcPr>
            <w:tcW w:w="1587" w:type="dxa"/>
          </w:tcPr>
          <w:p w14:paraId="092C01B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7849A92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3CEA62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5 (0.06)</w:t>
            </w:r>
          </w:p>
        </w:tc>
        <w:tc>
          <w:tcPr>
            <w:tcW w:w="1333" w:type="dxa"/>
          </w:tcPr>
          <w:p w14:paraId="06C9316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F79470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1AA6FF7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1 (0.07)</w:t>
            </w:r>
          </w:p>
        </w:tc>
        <w:tc>
          <w:tcPr>
            <w:tcW w:w="1339" w:type="dxa"/>
          </w:tcPr>
          <w:p w14:paraId="13A3079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76C81A31" w14:textId="77777777" w:rsidTr="0057514B">
        <w:trPr>
          <w:trHeight w:val="286"/>
        </w:trPr>
        <w:tc>
          <w:tcPr>
            <w:tcW w:w="1821" w:type="dxa"/>
          </w:tcPr>
          <w:p w14:paraId="3CAE1FB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7F027C7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4 (0.11)</w:t>
            </w:r>
          </w:p>
        </w:tc>
        <w:tc>
          <w:tcPr>
            <w:tcW w:w="1587" w:type="dxa"/>
          </w:tcPr>
          <w:p w14:paraId="1D6E30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1826" w:type="dxa"/>
          </w:tcPr>
          <w:p w14:paraId="2746C8B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618EA26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1 (0.06)</w:t>
            </w:r>
          </w:p>
        </w:tc>
        <w:tc>
          <w:tcPr>
            <w:tcW w:w="1333" w:type="dxa"/>
          </w:tcPr>
          <w:p w14:paraId="37F9B47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1385" w:type="dxa"/>
          </w:tcPr>
          <w:p w14:paraId="018D320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20C495C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4 (0.08)</w:t>
            </w:r>
          </w:p>
        </w:tc>
        <w:tc>
          <w:tcPr>
            <w:tcW w:w="1339" w:type="dxa"/>
          </w:tcPr>
          <w:p w14:paraId="30B3A4D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9</w:t>
            </w:r>
          </w:p>
        </w:tc>
      </w:tr>
      <w:tr w:rsidR="00BF79C3" w:rsidRPr="00BF79C3" w14:paraId="0B1D963F" w14:textId="77777777" w:rsidTr="0057514B">
        <w:trPr>
          <w:trHeight w:val="286"/>
        </w:trPr>
        <w:tc>
          <w:tcPr>
            <w:tcW w:w="1821" w:type="dxa"/>
          </w:tcPr>
          <w:p w14:paraId="75A1CDE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5B6643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7D300BE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37467D1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26395D6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01C0286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43DAF3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41B3A7F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243E75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1EE3DEA4" w14:textId="77777777" w:rsidTr="0057514B">
        <w:trPr>
          <w:trHeight w:val="286"/>
        </w:trPr>
        <w:tc>
          <w:tcPr>
            <w:tcW w:w="1821" w:type="dxa"/>
          </w:tcPr>
          <w:p w14:paraId="0919A18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650" w:type="dxa"/>
          </w:tcPr>
          <w:p w14:paraId="3756FCE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1F30241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14E59D3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735" w:type="dxa"/>
          </w:tcPr>
          <w:p w14:paraId="47CC069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7924B12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0FAC31A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310" w:type="dxa"/>
          </w:tcPr>
          <w:p w14:paraId="5BF8C40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718538E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5B139928" w14:textId="77777777" w:rsidTr="0057514B">
        <w:trPr>
          <w:trHeight w:val="286"/>
        </w:trPr>
        <w:tc>
          <w:tcPr>
            <w:tcW w:w="1821" w:type="dxa"/>
          </w:tcPr>
          <w:p w14:paraId="26E0F76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1F7FB1E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35 (0.13)</w:t>
            </w:r>
          </w:p>
        </w:tc>
        <w:tc>
          <w:tcPr>
            <w:tcW w:w="1587" w:type="dxa"/>
          </w:tcPr>
          <w:p w14:paraId="00D917C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237208D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68CA920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2 (0.07)</w:t>
            </w:r>
          </w:p>
        </w:tc>
        <w:tc>
          <w:tcPr>
            <w:tcW w:w="1333" w:type="dxa"/>
          </w:tcPr>
          <w:p w14:paraId="3E51CF8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394600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4E35373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 (0.10)</w:t>
            </w:r>
          </w:p>
        </w:tc>
        <w:tc>
          <w:tcPr>
            <w:tcW w:w="1339" w:type="dxa"/>
          </w:tcPr>
          <w:p w14:paraId="6A946C8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5B8F76FB" w14:textId="77777777" w:rsidTr="0057514B">
        <w:trPr>
          <w:trHeight w:val="286"/>
        </w:trPr>
        <w:tc>
          <w:tcPr>
            <w:tcW w:w="1821" w:type="dxa"/>
          </w:tcPr>
          <w:p w14:paraId="19E77CE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60AEAC6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 (0.10)</w:t>
            </w:r>
          </w:p>
        </w:tc>
        <w:tc>
          <w:tcPr>
            <w:tcW w:w="1587" w:type="dxa"/>
          </w:tcPr>
          <w:p w14:paraId="28192ED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826" w:type="dxa"/>
          </w:tcPr>
          <w:p w14:paraId="6926706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02B3F7A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 (0.05)</w:t>
            </w:r>
          </w:p>
        </w:tc>
        <w:tc>
          <w:tcPr>
            <w:tcW w:w="1333" w:type="dxa"/>
          </w:tcPr>
          <w:p w14:paraId="4D30139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1385" w:type="dxa"/>
          </w:tcPr>
          <w:p w14:paraId="486C467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7CD961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 (0.07)</w:t>
            </w:r>
          </w:p>
        </w:tc>
        <w:tc>
          <w:tcPr>
            <w:tcW w:w="1339" w:type="dxa"/>
          </w:tcPr>
          <w:p w14:paraId="3A75FD9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1947856A" w14:textId="77777777" w:rsidTr="0057514B">
        <w:trPr>
          <w:trHeight w:val="286"/>
        </w:trPr>
        <w:tc>
          <w:tcPr>
            <w:tcW w:w="1821" w:type="dxa"/>
          </w:tcPr>
          <w:p w14:paraId="29D45A3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5294EFE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36C5470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494332B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31FD2F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59031C1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675A007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02D19C9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3E713D4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5E2D5344" w14:textId="77777777" w:rsidTr="0057514B">
        <w:trPr>
          <w:trHeight w:val="286"/>
        </w:trPr>
        <w:tc>
          <w:tcPr>
            <w:tcW w:w="1821" w:type="dxa"/>
          </w:tcPr>
          <w:p w14:paraId="67D5F0B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650" w:type="dxa"/>
          </w:tcPr>
          <w:p w14:paraId="1580D26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 (0.20)</w:t>
            </w:r>
          </w:p>
        </w:tc>
        <w:tc>
          <w:tcPr>
            <w:tcW w:w="1587" w:type="dxa"/>
          </w:tcPr>
          <w:p w14:paraId="0A14BA8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1826" w:type="dxa"/>
          </w:tcPr>
          <w:p w14:paraId="584458E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735" w:type="dxa"/>
          </w:tcPr>
          <w:p w14:paraId="5112A46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74 (0.11)</w:t>
            </w:r>
          </w:p>
        </w:tc>
        <w:tc>
          <w:tcPr>
            <w:tcW w:w="1333" w:type="dxa"/>
          </w:tcPr>
          <w:p w14:paraId="5339D6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CD8EAE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310" w:type="dxa"/>
          </w:tcPr>
          <w:p w14:paraId="58B9B41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5 (0.14)</w:t>
            </w:r>
          </w:p>
        </w:tc>
        <w:tc>
          <w:tcPr>
            <w:tcW w:w="1339" w:type="dxa"/>
          </w:tcPr>
          <w:p w14:paraId="673E5AC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231EA8DB" w14:textId="77777777" w:rsidTr="0057514B">
        <w:trPr>
          <w:trHeight w:val="286"/>
        </w:trPr>
        <w:tc>
          <w:tcPr>
            <w:tcW w:w="1821" w:type="dxa"/>
          </w:tcPr>
          <w:p w14:paraId="0BE042C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lastRenderedPageBreak/>
              <w:t>Dyslipidemia</w:t>
            </w:r>
          </w:p>
        </w:tc>
        <w:tc>
          <w:tcPr>
            <w:tcW w:w="1650" w:type="dxa"/>
          </w:tcPr>
          <w:p w14:paraId="356E956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 (0.07)</w:t>
            </w:r>
          </w:p>
        </w:tc>
        <w:tc>
          <w:tcPr>
            <w:tcW w:w="1587" w:type="dxa"/>
          </w:tcPr>
          <w:p w14:paraId="6E6734D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0863D9F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735" w:type="dxa"/>
          </w:tcPr>
          <w:p w14:paraId="79AD2D3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2 (0.04)</w:t>
            </w:r>
          </w:p>
        </w:tc>
        <w:tc>
          <w:tcPr>
            <w:tcW w:w="1333" w:type="dxa"/>
          </w:tcPr>
          <w:p w14:paraId="03ABC2E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F6146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310" w:type="dxa"/>
          </w:tcPr>
          <w:p w14:paraId="01D1DF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2 (0.05)</w:t>
            </w:r>
          </w:p>
        </w:tc>
        <w:tc>
          <w:tcPr>
            <w:tcW w:w="1339" w:type="dxa"/>
          </w:tcPr>
          <w:p w14:paraId="6B6F2D0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4C2704A5" w14:textId="77777777" w:rsidTr="0057514B">
        <w:trPr>
          <w:trHeight w:val="305"/>
        </w:trPr>
        <w:tc>
          <w:tcPr>
            <w:tcW w:w="13992" w:type="dxa"/>
            <w:gridSpan w:val="9"/>
          </w:tcPr>
          <w:p w14:paraId="6A409F2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5E954A28" w14:textId="77777777" w:rsidTr="0057514B">
        <w:trPr>
          <w:trHeight w:val="305"/>
        </w:trPr>
        <w:tc>
          <w:tcPr>
            <w:tcW w:w="1821" w:type="dxa"/>
          </w:tcPr>
          <w:p w14:paraId="0FEA077C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238" w:type="dxa"/>
            <w:gridSpan w:val="2"/>
          </w:tcPr>
          <w:p w14:paraId="202DD5D9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1826" w:type="dxa"/>
          </w:tcPr>
          <w:p w14:paraId="1971A958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69" w:type="dxa"/>
            <w:gridSpan w:val="2"/>
          </w:tcPr>
          <w:p w14:paraId="387A61B2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BP</w:t>
            </w:r>
          </w:p>
        </w:tc>
        <w:tc>
          <w:tcPr>
            <w:tcW w:w="1385" w:type="dxa"/>
          </w:tcPr>
          <w:p w14:paraId="4A02C381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50" w:type="dxa"/>
            <w:gridSpan w:val="2"/>
          </w:tcPr>
          <w:p w14:paraId="6712FD88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P</w:t>
            </w:r>
          </w:p>
        </w:tc>
      </w:tr>
      <w:tr w:rsidR="00BF79C3" w:rsidRPr="00BF79C3" w14:paraId="2DCA9158" w14:textId="77777777" w:rsidTr="0057514B">
        <w:trPr>
          <w:trHeight w:val="286"/>
        </w:trPr>
        <w:tc>
          <w:tcPr>
            <w:tcW w:w="1821" w:type="dxa"/>
          </w:tcPr>
          <w:p w14:paraId="204AD51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71DED20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587" w:type="dxa"/>
          </w:tcPr>
          <w:p w14:paraId="0C2BAF6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826" w:type="dxa"/>
          </w:tcPr>
          <w:p w14:paraId="02F5EFF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35" w:type="dxa"/>
          </w:tcPr>
          <w:p w14:paraId="3004C5B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333" w:type="dxa"/>
          </w:tcPr>
          <w:p w14:paraId="4222645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385" w:type="dxa"/>
          </w:tcPr>
          <w:p w14:paraId="3C701A1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10" w:type="dxa"/>
          </w:tcPr>
          <w:p w14:paraId="33A514C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339" w:type="dxa"/>
          </w:tcPr>
          <w:p w14:paraId="5F1B1A3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 value</w:t>
            </w:r>
          </w:p>
        </w:tc>
      </w:tr>
      <w:tr w:rsidR="00BF79C3" w:rsidRPr="00BF79C3" w14:paraId="3B5BACDF" w14:textId="77777777" w:rsidTr="0057514B">
        <w:trPr>
          <w:trHeight w:val="305"/>
        </w:trPr>
        <w:tc>
          <w:tcPr>
            <w:tcW w:w="1821" w:type="dxa"/>
          </w:tcPr>
          <w:p w14:paraId="4F36A81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650" w:type="dxa"/>
          </w:tcPr>
          <w:p w14:paraId="7EDC8E3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6E48D5D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7B401DF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735" w:type="dxa"/>
          </w:tcPr>
          <w:p w14:paraId="65CAD25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30F346D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7FF08E2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310" w:type="dxa"/>
          </w:tcPr>
          <w:p w14:paraId="4A8A39E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33DCDEC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613919C2" w14:textId="77777777" w:rsidTr="0057514B">
        <w:trPr>
          <w:trHeight w:val="305"/>
        </w:trPr>
        <w:tc>
          <w:tcPr>
            <w:tcW w:w="1821" w:type="dxa"/>
          </w:tcPr>
          <w:p w14:paraId="4703B76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650" w:type="dxa"/>
          </w:tcPr>
          <w:p w14:paraId="74A00D2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73 (0.36)</w:t>
            </w:r>
          </w:p>
        </w:tc>
        <w:tc>
          <w:tcPr>
            <w:tcW w:w="1587" w:type="dxa"/>
          </w:tcPr>
          <w:p w14:paraId="3B25CBD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3408D66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735" w:type="dxa"/>
          </w:tcPr>
          <w:p w14:paraId="521556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85 (0.18)</w:t>
            </w:r>
          </w:p>
        </w:tc>
        <w:tc>
          <w:tcPr>
            <w:tcW w:w="1333" w:type="dxa"/>
          </w:tcPr>
          <w:p w14:paraId="1793128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0039BA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avy users</w:t>
            </w:r>
          </w:p>
        </w:tc>
        <w:tc>
          <w:tcPr>
            <w:tcW w:w="1310" w:type="dxa"/>
          </w:tcPr>
          <w:p w14:paraId="41AC005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88 (0.27)</w:t>
            </w:r>
          </w:p>
        </w:tc>
        <w:tc>
          <w:tcPr>
            <w:tcW w:w="1339" w:type="dxa"/>
          </w:tcPr>
          <w:p w14:paraId="7E9625E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373423C6" w14:textId="77777777" w:rsidTr="0057514B">
        <w:trPr>
          <w:trHeight w:val="286"/>
        </w:trPr>
        <w:tc>
          <w:tcPr>
            <w:tcW w:w="1821" w:type="dxa"/>
          </w:tcPr>
          <w:p w14:paraId="669E17A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650" w:type="dxa"/>
          </w:tcPr>
          <w:p w14:paraId="59FDEB8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2 (0.27)</w:t>
            </w:r>
          </w:p>
        </w:tc>
        <w:tc>
          <w:tcPr>
            <w:tcW w:w="1587" w:type="dxa"/>
          </w:tcPr>
          <w:p w14:paraId="7D42A5E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826" w:type="dxa"/>
          </w:tcPr>
          <w:p w14:paraId="00E2E69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735" w:type="dxa"/>
          </w:tcPr>
          <w:p w14:paraId="1BB5ACF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5 (0.13)</w:t>
            </w:r>
          </w:p>
        </w:tc>
        <w:tc>
          <w:tcPr>
            <w:tcW w:w="1333" w:type="dxa"/>
          </w:tcPr>
          <w:p w14:paraId="23B84AD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1385" w:type="dxa"/>
          </w:tcPr>
          <w:p w14:paraId="701C867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 users</w:t>
            </w:r>
          </w:p>
        </w:tc>
        <w:tc>
          <w:tcPr>
            <w:tcW w:w="1310" w:type="dxa"/>
          </w:tcPr>
          <w:p w14:paraId="115F6FB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8 (0.20)</w:t>
            </w:r>
          </w:p>
        </w:tc>
        <w:tc>
          <w:tcPr>
            <w:tcW w:w="1339" w:type="dxa"/>
          </w:tcPr>
          <w:p w14:paraId="154C9D1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8</w:t>
            </w:r>
          </w:p>
        </w:tc>
      </w:tr>
      <w:tr w:rsidR="00BF79C3" w:rsidRPr="00BF79C3" w14:paraId="40D5E0AF" w14:textId="77777777" w:rsidTr="0057514B">
        <w:trPr>
          <w:trHeight w:val="305"/>
        </w:trPr>
        <w:tc>
          <w:tcPr>
            <w:tcW w:w="1821" w:type="dxa"/>
          </w:tcPr>
          <w:p w14:paraId="664D2C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650" w:type="dxa"/>
          </w:tcPr>
          <w:p w14:paraId="39A8BFB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 (0.19)</w:t>
            </w:r>
          </w:p>
        </w:tc>
        <w:tc>
          <w:tcPr>
            <w:tcW w:w="1587" w:type="dxa"/>
          </w:tcPr>
          <w:p w14:paraId="19CEB49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826" w:type="dxa"/>
          </w:tcPr>
          <w:p w14:paraId="29F366D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735" w:type="dxa"/>
          </w:tcPr>
          <w:p w14:paraId="79BD195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6 (0.09)</w:t>
            </w:r>
          </w:p>
        </w:tc>
        <w:tc>
          <w:tcPr>
            <w:tcW w:w="1333" w:type="dxa"/>
          </w:tcPr>
          <w:p w14:paraId="668263F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85" w:type="dxa"/>
          </w:tcPr>
          <w:p w14:paraId="3341E5A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 users</w:t>
            </w:r>
          </w:p>
        </w:tc>
        <w:tc>
          <w:tcPr>
            <w:tcW w:w="1310" w:type="dxa"/>
          </w:tcPr>
          <w:p w14:paraId="0214193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 (0.14)</w:t>
            </w:r>
          </w:p>
        </w:tc>
        <w:tc>
          <w:tcPr>
            <w:tcW w:w="1339" w:type="dxa"/>
          </w:tcPr>
          <w:p w14:paraId="58188C9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5</w:t>
            </w:r>
          </w:p>
        </w:tc>
      </w:tr>
      <w:tr w:rsidR="00BF79C3" w:rsidRPr="00BF79C3" w14:paraId="7781BD52" w14:textId="77777777" w:rsidTr="0057514B">
        <w:trPr>
          <w:trHeight w:val="286"/>
        </w:trPr>
        <w:tc>
          <w:tcPr>
            <w:tcW w:w="1821" w:type="dxa"/>
          </w:tcPr>
          <w:p w14:paraId="68197F0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650" w:type="dxa"/>
          </w:tcPr>
          <w:p w14:paraId="352B07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4EBD8A2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5869DC1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735" w:type="dxa"/>
          </w:tcPr>
          <w:p w14:paraId="702D946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1FA428A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77B7C59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310" w:type="dxa"/>
          </w:tcPr>
          <w:p w14:paraId="6024EE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03CD56A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19158F51" w14:textId="77777777" w:rsidTr="0057514B">
        <w:trPr>
          <w:trHeight w:val="286"/>
        </w:trPr>
        <w:tc>
          <w:tcPr>
            <w:tcW w:w="1821" w:type="dxa"/>
          </w:tcPr>
          <w:p w14:paraId="4748FAA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650" w:type="dxa"/>
          </w:tcPr>
          <w:p w14:paraId="55C3FED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0 (0.01)</w:t>
            </w:r>
          </w:p>
        </w:tc>
        <w:tc>
          <w:tcPr>
            <w:tcW w:w="1587" w:type="dxa"/>
          </w:tcPr>
          <w:p w14:paraId="5B13ED0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2678C9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735" w:type="dxa"/>
          </w:tcPr>
          <w:p w14:paraId="02C901E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 (0.01)</w:t>
            </w:r>
          </w:p>
        </w:tc>
        <w:tc>
          <w:tcPr>
            <w:tcW w:w="1333" w:type="dxa"/>
          </w:tcPr>
          <w:p w14:paraId="745AF1F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001F5B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310" w:type="dxa"/>
          </w:tcPr>
          <w:p w14:paraId="463C3BA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 (0.01)</w:t>
            </w:r>
          </w:p>
        </w:tc>
        <w:tc>
          <w:tcPr>
            <w:tcW w:w="1339" w:type="dxa"/>
          </w:tcPr>
          <w:p w14:paraId="0FC87AA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672895DB" w14:textId="77777777" w:rsidTr="0057514B">
        <w:trPr>
          <w:trHeight w:val="286"/>
        </w:trPr>
        <w:tc>
          <w:tcPr>
            <w:tcW w:w="1821" w:type="dxa"/>
          </w:tcPr>
          <w:p w14:paraId="6B27D09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650" w:type="dxa"/>
          </w:tcPr>
          <w:p w14:paraId="7179491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86 (0.17)</w:t>
            </w:r>
          </w:p>
        </w:tc>
        <w:tc>
          <w:tcPr>
            <w:tcW w:w="1587" w:type="dxa"/>
          </w:tcPr>
          <w:p w14:paraId="54F56E9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66A0671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735" w:type="dxa"/>
          </w:tcPr>
          <w:p w14:paraId="32A03EE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2 (0.08)</w:t>
            </w:r>
          </w:p>
        </w:tc>
        <w:tc>
          <w:tcPr>
            <w:tcW w:w="1333" w:type="dxa"/>
          </w:tcPr>
          <w:p w14:paraId="489980A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385" w:type="dxa"/>
          </w:tcPr>
          <w:p w14:paraId="43E8651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310" w:type="dxa"/>
          </w:tcPr>
          <w:p w14:paraId="457C3EC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4 (0.13)</w:t>
            </w:r>
          </w:p>
        </w:tc>
        <w:tc>
          <w:tcPr>
            <w:tcW w:w="1339" w:type="dxa"/>
          </w:tcPr>
          <w:p w14:paraId="4A818DC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326F8711" w14:textId="77777777" w:rsidTr="0057514B">
        <w:trPr>
          <w:trHeight w:val="286"/>
        </w:trPr>
        <w:tc>
          <w:tcPr>
            <w:tcW w:w="1821" w:type="dxa"/>
          </w:tcPr>
          <w:p w14:paraId="1B09E3D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cohol level</w:t>
            </w:r>
          </w:p>
        </w:tc>
        <w:tc>
          <w:tcPr>
            <w:tcW w:w="1650" w:type="dxa"/>
          </w:tcPr>
          <w:p w14:paraId="6576EE3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1E9ECEB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4D6DF9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cohol level</w:t>
            </w:r>
          </w:p>
        </w:tc>
        <w:tc>
          <w:tcPr>
            <w:tcW w:w="1735" w:type="dxa"/>
          </w:tcPr>
          <w:p w14:paraId="0EF88A7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6FE4E52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3B37CE8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cohol level</w:t>
            </w:r>
          </w:p>
        </w:tc>
        <w:tc>
          <w:tcPr>
            <w:tcW w:w="1310" w:type="dxa"/>
          </w:tcPr>
          <w:p w14:paraId="66FBD8D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66BB170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3B23E669" w14:textId="77777777" w:rsidTr="0057514B">
        <w:trPr>
          <w:trHeight w:val="286"/>
        </w:trPr>
        <w:tc>
          <w:tcPr>
            <w:tcW w:w="1821" w:type="dxa"/>
          </w:tcPr>
          <w:p w14:paraId="7B9D65F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605EEB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7 (0.11)</w:t>
            </w:r>
          </w:p>
        </w:tc>
        <w:tc>
          <w:tcPr>
            <w:tcW w:w="1587" w:type="dxa"/>
          </w:tcPr>
          <w:p w14:paraId="346F6F2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320862B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06C0ED9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7 (0.06)</w:t>
            </w:r>
          </w:p>
        </w:tc>
        <w:tc>
          <w:tcPr>
            <w:tcW w:w="1333" w:type="dxa"/>
          </w:tcPr>
          <w:p w14:paraId="32686AA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AD0D24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6820A5F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0 (0.09)</w:t>
            </w:r>
          </w:p>
        </w:tc>
        <w:tc>
          <w:tcPr>
            <w:tcW w:w="1339" w:type="dxa"/>
          </w:tcPr>
          <w:p w14:paraId="478B03F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63507A8F" w14:textId="77777777" w:rsidTr="0057514B">
        <w:trPr>
          <w:trHeight w:val="286"/>
        </w:trPr>
        <w:tc>
          <w:tcPr>
            <w:tcW w:w="1821" w:type="dxa"/>
          </w:tcPr>
          <w:p w14:paraId="6B4B0F2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3991302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5 (0.09)</w:t>
            </w:r>
          </w:p>
        </w:tc>
        <w:tc>
          <w:tcPr>
            <w:tcW w:w="1587" w:type="dxa"/>
          </w:tcPr>
          <w:p w14:paraId="11F1DC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826" w:type="dxa"/>
          </w:tcPr>
          <w:p w14:paraId="0696B72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5EFD32D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5 (0.05)</w:t>
            </w:r>
          </w:p>
        </w:tc>
        <w:tc>
          <w:tcPr>
            <w:tcW w:w="1333" w:type="dxa"/>
          </w:tcPr>
          <w:p w14:paraId="3294AD5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85" w:type="dxa"/>
          </w:tcPr>
          <w:p w14:paraId="0CC9A0E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2E2F1C7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01 (0.07)</w:t>
            </w:r>
          </w:p>
        </w:tc>
        <w:tc>
          <w:tcPr>
            <w:tcW w:w="1339" w:type="dxa"/>
          </w:tcPr>
          <w:p w14:paraId="60637A1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07</w:t>
            </w:r>
          </w:p>
        </w:tc>
      </w:tr>
      <w:tr w:rsidR="00BF79C3" w:rsidRPr="00BF79C3" w14:paraId="2E9134DF" w14:textId="77777777" w:rsidTr="0057514B">
        <w:trPr>
          <w:trHeight w:val="286"/>
        </w:trPr>
        <w:tc>
          <w:tcPr>
            <w:tcW w:w="1821" w:type="dxa"/>
          </w:tcPr>
          <w:p w14:paraId="217A997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775F2C9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193DC6E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7204CBC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3D0BA50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02C60B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02AB7C9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07D644A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4214AF2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4CE67CB3" w14:textId="77777777" w:rsidTr="0057514B">
        <w:trPr>
          <w:trHeight w:val="286"/>
        </w:trPr>
        <w:tc>
          <w:tcPr>
            <w:tcW w:w="1821" w:type="dxa"/>
          </w:tcPr>
          <w:p w14:paraId="13A6296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650" w:type="dxa"/>
          </w:tcPr>
          <w:p w14:paraId="688E23F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3006774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826" w:type="dxa"/>
          </w:tcPr>
          <w:p w14:paraId="031A89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735" w:type="dxa"/>
          </w:tcPr>
          <w:p w14:paraId="2C11424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2D27B32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1385" w:type="dxa"/>
          </w:tcPr>
          <w:p w14:paraId="67117D9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1310" w:type="dxa"/>
          </w:tcPr>
          <w:p w14:paraId="250D00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7EC7AA8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14F15E20" w14:textId="77777777" w:rsidTr="0057514B">
        <w:trPr>
          <w:trHeight w:val="286"/>
        </w:trPr>
        <w:tc>
          <w:tcPr>
            <w:tcW w:w="1821" w:type="dxa"/>
          </w:tcPr>
          <w:p w14:paraId="414AAF9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693E7E5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3 (0.11)</w:t>
            </w:r>
          </w:p>
        </w:tc>
        <w:tc>
          <w:tcPr>
            <w:tcW w:w="1587" w:type="dxa"/>
          </w:tcPr>
          <w:p w14:paraId="1D824EB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6" w:type="dxa"/>
          </w:tcPr>
          <w:p w14:paraId="2B136EC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238E3C3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1 (0.06)</w:t>
            </w:r>
          </w:p>
        </w:tc>
        <w:tc>
          <w:tcPr>
            <w:tcW w:w="1333" w:type="dxa"/>
          </w:tcPr>
          <w:p w14:paraId="22A7BA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1385" w:type="dxa"/>
          </w:tcPr>
          <w:p w14:paraId="179C62C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6586172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3 (0.08)</w:t>
            </w:r>
          </w:p>
        </w:tc>
        <w:tc>
          <w:tcPr>
            <w:tcW w:w="1339" w:type="dxa"/>
          </w:tcPr>
          <w:p w14:paraId="6433091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1F31BC08" w14:textId="77777777" w:rsidTr="0057514B">
        <w:trPr>
          <w:trHeight w:val="286"/>
        </w:trPr>
        <w:tc>
          <w:tcPr>
            <w:tcW w:w="1821" w:type="dxa"/>
          </w:tcPr>
          <w:p w14:paraId="0AB4BB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527BC21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 (0.10)</w:t>
            </w:r>
          </w:p>
        </w:tc>
        <w:tc>
          <w:tcPr>
            <w:tcW w:w="1587" w:type="dxa"/>
          </w:tcPr>
          <w:p w14:paraId="70D1FC2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826" w:type="dxa"/>
          </w:tcPr>
          <w:p w14:paraId="42C2E0B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4933E58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 (0.05)</w:t>
            </w:r>
          </w:p>
        </w:tc>
        <w:tc>
          <w:tcPr>
            <w:tcW w:w="1333" w:type="dxa"/>
          </w:tcPr>
          <w:p w14:paraId="66FA7C4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385" w:type="dxa"/>
          </w:tcPr>
          <w:p w14:paraId="327FC8F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6B4DF65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 (0.07)</w:t>
            </w:r>
          </w:p>
        </w:tc>
        <w:tc>
          <w:tcPr>
            <w:tcW w:w="1339" w:type="dxa"/>
          </w:tcPr>
          <w:p w14:paraId="28F0211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92</w:t>
            </w:r>
          </w:p>
        </w:tc>
      </w:tr>
      <w:tr w:rsidR="00BF79C3" w:rsidRPr="00BF79C3" w14:paraId="26CC6D83" w14:textId="77777777" w:rsidTr="0057514B">
        <w:trPr>
          <w:trHeight w:val="286"/>
        </w:trPr>
        <w:tc>
          <w:tcPr>
            <w:tcW w:w="1821" w:type="dxa"/>
          </w:tcPr>
          <w:p w14:paraId="520748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7C74A51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21EF7B9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7B64335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4E120C8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2578AB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214FC12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0BB0A58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12CB92D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16556101" w14:textId="77777777" w:rsidTr="0057514B">
        <w:trPr>
          <w:trHeight w:val="286"/>
        </w:trPr>
        <w:tc>
          <w:tcPr>
            <w:tcW w:w="1821" w:type="dxa"/>
          </w:tcPr>
          <w:p w14:paraId="0B9211A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50" w:type="dxa"/>
          </w:tcPr>
          <w:p w14:paraId="7DBC366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38807F4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349FFA3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735" w:type="dxa"/>
          </w:tcPr>
          <w:p w14:paraId="78501DD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3495FB4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78D6A15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310" w:type="dxa"/>
          </w:tcPr>
          <w:p w14:paraId="5CF8AE2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4B3DA0F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4051AAC3" w14:textId="77777777" w:rsidTr="0057514B">
        <w:trPr>
          <w:trHeight w:val="286"/>
        </w:trPr>
        <w:tc>
          <w:tcPr>
            <w:tcW w:w="1821" w:type="dxa"/>
          </w:tcPr>
          <w:p w14:paraId="6477101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46B1536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19 (0.10)</w:t>
            </w:r>
          </w:p>
        </w:tc>
        <w:tc>
          <w:tcPr>
            <w:tcW w:w="1587" w:type="dxa"/>
          </w:tcPr>
          <w:p w14:paraId="1BD9FC8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14B9738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2992BE0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1 (0.05)</w:t>
            </w:r>
          </w:p>
        </w:tc>
        <w:tc>
          <w:tcPr>
            <w:tcW w:w="1333" w:type="dxa"/>
          </w:tcPr>
          <w:p w14:paraId="7D90787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85" w:type="dxa"/>
          </w:tcPr>
          <w:p w14:paraId="2A6A655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4EBE9B0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87 (0.07)</w:t>
            </w:r>
          </w:p>
        </w:tc>
        <w:tc>
          <w:tcPr>
            <w:tcW w:w="1339" w:type="dxa"/>
          </w:tcPr>
          <w:p w14:paraId="014E9FB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26BAD6D0" w14:textId="77777777" w:rsidTr="0057514B">
        <w:trPr>
          <w:trHeight w:val="286"/>
        </w:trPr>
        <w:tc>
          <w:tcPr>
            <w:tcW w:w="1821" w:type="dxa"/>
          </w:tcPr>
          <w:p w14:paraId="1810C3A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562F71B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1 (0.10)</w:t>
            </w:r>
          </w:p>
        </w:tc>
        <w:tc>
          <w:tcPr>
            <w:tcW w:w="1587" w:type="dxa"/>
          </w:tcPr>
          <w:p w14:paraId="7529E68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6" w:type="dxa"/>
          </w:tcPr>
          <w:p w14:paraId="637D7E3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6060E92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 (0.05)</w:t>
            </w:r>
          </w:p>
        </w:tc>
        <w:tc>
          <w:tcPr>
            <w:tcW w:w="1333" w:type="dxa"/>
          </w:tcPr>
          <w:p w14:paraId="00DDC58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85" w:type="dxa"/>
          </w:tcPr>
          <w:p w14:paraId="56EF9AA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410C742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 (0.15)</w:t>
            </w:r>
          </w:p>
        </w:tc>
        <w:tc>
          <w:tcPr>
            <w:tcW w:w="1339" w:type="dxa"/>
          </w:tcPr>
          <w:p w14:paraId="15D1A53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6</w:t>
            </w:r>
          </w:p>
        </w:tc>
      </w:tr>
      <w:tr w:rsidR="00BF79C3" w:rsidRPr="00BF79C3" w14:paraId="001094CC" w14:textId="77777777" w:rsidTr="0057514B">
        <w:trPr>
          <w:trHeight w:val="286"/>
        </w:trPr>
        <w:tc>
          <w:tcPr>
            <w:tcW w:w="1821" w:type="dxa"/>
          </w:tcPr>
          <w:p w14:paraId="68CFC22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05573A4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7E63FB9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5CB8312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2142F99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216DEDD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1149749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4A09D25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75D8250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16DA5F1A" w14:textId="77777777" w:rsidTr="0057514B">
        <w:trPr>
          <w:trHeight w:val="286"/>
        </w:trPr>
        <w:tc>
          <w:tcPr>
            <w:tcW w:w="1821" w:type="dxa"/>
          </w:tcPr>
          <w:p w14:paraId="17290C4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650" w:type="dxa"/>
          </w:tcPr>
          <w:p w14:paraId="1CC90C8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67F1C35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40E0C33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735" w:type="dxa"/>
          </w:tcPr>
          <w:p w14:paraId="09AEF0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</w:tcPr>
          <w:p w14:paraId="173BE3F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6FA61C6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MI</w:t>
            </w:r>
          </w:p>
        </w:tc>
        <w:tc>
          <w:tcPr>
            <w:tcW w:w="1310" w:type="dxa"/>
          </w:tcPr>
          <w:p w14:paraId="529C7DC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5892E7F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561A7C7D" w14:textId="77777777" w:rsidTr="0057514B">
        <w:trPr>
          <w:trHeight w:val="286"/>
        </w:trPr>
        <w:tc>
          <w:tcPr>
            <w:tcW w:w="1821" w:type="dxa"/>
          </w:tcPr>
          <w:p w14:paraId="527F36E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650" w:type="dxa"/>
          </w:tcPr>
          <w:p w14:paraId="7569CFD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80 (0.13)</w:t>
            </w:r>
          </w:p>
        </w:tc>
        <w:tc>
          <w:tcPr>
            <w:tcW w:w="1587" w:type="dxa"/>
          </w:tcPr>
          <w:p w14:paraId="77579DC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774DF04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35" w:type="dxa"/>
          </w:tcPr>
          <w:p w14:paraId="0407CB2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2 (0.06)</w:t>
            </w:r>
          </w:p>
        </w:tc>
        <w:tc>
          <w:tcPr>
            <w:tcW w:w="1333" w:type="dxa"/>
          </w:tcPr>
          <w:p w14:paraId="3A097EA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194C53D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10" w:type="dxa"/>
          </w:tcPr>
          <w:p w14:paraId="203A098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9 (0.09)</w:t>
            </w:r>
          </w:p>
        </w:tc>
        <w:tc>
          <w:tcPr>
            <w:tcW w:w="1339" w:type="dxa"/>
          </w:tcPr>
          <w:p w14:paraId="6D8D058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3BACBD5A" w14:textId="77777777" w:rsidTr="0057514B">
        <w:trPr>
          <w:trHeight w:val="286"/>
        </w:trPr>
        <w:tc>
          <w:tcPr>
            <w:tcW w:w="1821" w:type="dxa"/>
          </w:tcPr>
          <w:p w14:paraId="51269CE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50" w:type="dxa"/>
          </w:tcPr>
          <w:p w14:paraId="515E2D6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7 (0.10)</w:t>
            </w:r>
          </w:p>
        </w:tc>
        <w:tc>
          <w:tcPr>
            <w:tcW w:w="1587" w:type="dxa"/>
          </w:tcPr>
          <w:p w14:paraId="25016A7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826" w:type="dxa"/>
          </w:tcPr>
          <w:p w14:paraId="425E361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735" w:type="dxa"/>
          </w:tcPr>
          <w:p w14:paraId="334DE88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1 (0.05)</w:t>
            </w:r>
          </w:p>
        </w:tc>
        <w:tc>
          <w:tcPr>
            <w:tcW w:w="1333" w:type="dxa"/>
          </w:tcPr>
          <w:p w14:paraId="4EDF14A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5F293E8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10" w:type="dxa"/>
          </w:tcPr>
          <w:p w14:paraId="4C50FA1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(0.07)</w:t>
            </w:r>
          </w:p>
        </w:tc>
        <w:tc>
          <w:tcPr>
            <w:tcW w:w="1339" w:type="dxa"/>
          </w:tcPr>
          <w:p w14:paraId="59981D6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07</w:t>
            </w:r>
          </w:p>
        </w:tc>
      </w:tr>
      <w:tr w:rsidR="00BF79C3" w:rsidRPr="00BF79C3" w14:paraId="4473870A" w14:textId="77777777" w:rsidTr="0057514B">
        <w:trPr>
          <w:trHeight w:val="286"/>
        </w:trPr>
        <w:tc>
          <w:tcPr>
            <w:tcW w:w="1821" w:type="dxa"/>
          </w:tcPr>
          <w:p w14:paraId="6CE903B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50" w:type="dxa"/>
          </w:tcPr>
          <w:p w14:paraId="4240F53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587" w:type="dxa"/>
          </w:tcPr>
          <w:p w14:paraId="510B7E7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</w:tcPr>
          <w:p w14:paraId="40FF8C5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35" w:type="dxa"/>
          </w:tcPr>
          <w:p w14:paraId="26B8FCF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3" w:type="dxa"/>
          </w:tcPr>
          <w:p w14:paraId="21CE660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062C040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10" w:type="dxa"/>
          </w:tcPr>
          <w:p w14:paraId="61A2C42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39" w:type="dxa"/>
          </w:tcPr>
          <w:p w14:paraId="3C4BD69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11DCF72E" w14:textId="77777777" w:rsidTr="0057514B">
        <w:trPr>
          <w:trHeight w:val="286"/>
        </w:trPr>
        <w:tc>
          <w:tcPr>
            <w:tcW w:w="1821" w:type="dxa"/>
          </w:tcPr>
          <w:p w14:paraId="1F1068F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650" w:type="dxa"/>
          </w:tcPr>
          <w:p w14:paraId="5397BFD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7 (0.21)</w:t>
            </w:r>
          </w:p>
        </w:tc>
        <w:tc>
          <w:tcPr>
            <w:tcW w:w="1587" w:type="dxa"/>
          </w:tcPr>
          <w:p w14:paraId="7FA8965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826" w:type="dxa"/>
          </w:tcPr>
          <w:p w14:paraId="019B86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735" w:type="dxa"/>
          </w:tcPr>
          <w:p w14:paraId="46757E9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7 (0.11)</w:t>
            </w:r>
          </w:p>
        </w:tc>
        <w:tc>
          <w:tcPr>
            <w:tcW w:w="1333" w:type="dxa"/>
          </w:tcPr>
          <w:p w14:paraId="2487836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7DC93CC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310" w:type="dxa"/>
          </w:tcPr>
          <w:p w14:paraId="2C2E15E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4 (0.16)</w:t>
            </w:r>
          </w:p>
        </w:tc>
        <w:tc>
          <w:tcPr>
            <w:tcW w:w="1339" w:type="dxa"/>
          </w:tcPr>
          <w:p w14:paraId="7F0C31B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BF79C3" w:rsidRPr="00BF79C3" w14:paraId="5C7AF98D" w14:textId="77777777" w:rsidTr="0057514B">
        <w:trPr>
          <w:trHeight w:val="286"/>
        </w:trPr>
        <w:tc>
          <w:tcPr>
            <w:tcW w:w="1821" w:type="dxa"/>
          </w:tcPr>
          <w:p w14:paraId="6503592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650" w:type="dxa"/>
          </w:tcPr>
          <w:p w14:paraId="4C811FC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23 (0.07)</w:t>
            </w:r>
          </w:p>
        </w:tc>
        <w:tc>
          <w:tcPr>
            <w:tcW w:w="1587" w:type="dxa"/>
          </w:tcPr>
          <w:p w14:paraId="10AC64D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26" w:type="dxa"/>
          </w:tcPr>
          <w:p w14:paraId="40A46BC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735" w:type="dxa"/>
          </w:tcPr>
          <w:p w14:paraId="7EC6D66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0 (0.04)</w:t>
            </w:r>
          </w:p>
        </w:tc>
        <w:tc>
          <w:tcPr>
            <w:tcW w:w="1333" w:type="dxa"/>
          </w:tcPr>
          <w:p w14:paraId="2D1C20F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85" w:type="dxa"/>
          </w:tcPr>
          <w:p w14:paraId="2B29347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310" w:type="dxa"/>
          </w:tcPr>
          <w:p w14:paraId="66CD99E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 (0.05)</w:t>
            </w:r>
          </w:p>
        </w:tc>
        <w:tc>
          <w:tcPr>
            <w:tcW w:w="1339" w:type="dxa"/>
          </w:tcPr>
          <w:p w14:paraId="7897393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</w:tbl>
    <w:p w14:paraId="74C478C0" w14:textId="77777777" w:rsidR="00BF79C3" w:rsidRPr="00BF79C3" w:rsidRDefault="00BF79C3" w:rsidP="00BF79C3">
      <w:pPr>
        <w:jc w:val="both"/>
        <w:rPr>
          <w:color w:val="000000" w:themeColor="text1"/>
        </w:rPr>
      </w:pPr>
      <w:r w:rsidRPr="00BF79C3">
        <w:rPr>
          <w:color w:val="000000" w:themeColor="text1"/>
        </w:rPr>
        <w:t>SBP: systolic blood pressure, DBP: diastolic blood pressure, PP: pulse pressure, BMI: body mass index</w:t>
      </w:r>
    </w:p>
    <w:p w14:paraId="3059587C" w14:textId="77777777" w:rsidR="00BF79C3" w:rsidRPr="00BF79C3" w:rsidRDefault="00BF79C3" w:rsidP="00BF79C3">
      <w:pPr>
        <w:rPr>
          <w:color w:val="000000" w:themeColor="text1"/>
        </w:rPr>
      </w:pPr>
    </w:p>
    <w:p w14:paraId="6EA454E7" w14:textId="77777777" w:rsidR="00BF79C3" w:rsidRPr="00BF79C3" w:rsidRDefault="00BF79C3" w:rsidP="00BF79C3">
      <w:pPr>
        <w:rPr>
          <w:color w:val="000000" w:themeColor="text1"/>
        </w:rPr>
      </w:pPr>
    </w:p>
    <w:p w14:paraId="315A032D" w14:textId="77777777" w:rsidR="00BF79C3" w:rsidRPr="00BF79C3" w:rsidRDefault="00BF79C3" w:rsidP="00BF79C3">
      <w:pPr>
        <w:rPr>
          <w:color w:val="000000" w:themeColor="text1"/>
        </w:rPr>
      </w:pPr>
      <w:r w:rsidRPr="00BF79C3">
        <w:rPr>
          <w:color w:val="000000" w:themeColor="text1"/>
        </w:rPr>
        <w:t>Supplementary Table 3 bis : Multiple gender linear regression models for the relationship between cannabis use and blood pressure (SBP, DBP and PP) with only the second measure of BP.</w:t>
      </w:r>
    </w:p>
    <w:p w14:paraId="6538A67E" w14:textId="77777777" w:rsidR="00BF79C3" w:rsidRPr="00BF79C3" w:rsidRDefault="00BF79C3" w:rsidP="00BF79C3">
      <w:pPr>
        <w:rPr>
          <w:color w:val="000000" w:themeColor="text1"/>
        </w:rPr>
      </w:pPr>
    </w:p>
    <w:tbl>
      <w:tblPr>
        <w:tblStyle w:val="TableGrid"/>
        <w:tblW w:w="13267" w:type="dxa"/>
        <w:tblLook w:val="04A0" w:firstRow="1" w:lastRow="0" w:firstColumn="1" w:lastColumn="0" w:noHBand="0" w:noVBand="1"/>
      </w:tblPr>
      <w:tblGrid>
        <w:gridCol w:w="1155"/>
        <w:gridCol w:w="1008"/>
        <w:gridCol w:w="929"/>
        <w:gridCol w:w="1179"/>
        <w:gridCol w:w="948"/>
        <w:gridCol w:w="999"/>
        <w:gridCol w:w="927"/>
        <w:gridCol w:w="1179"/>
        <w:gridCol w:w="840"/>
        <w:gridCol w:w="1090"/>
        <w:gridCol w:w="916"/>
        <w:gridCol w:w="1179"/>
        <w:gridCol w:w="918"/>
      </w:tblGrid>
      <w:tr w:rsidR="00BF79C3" w:rsidRPr="00BF79C3" w14:paraId="27C7134C" w14:textId="77777777" w:rsidTr="00BF79C3">
        <w:trPr>
          <w:trHeight w:val="157"/>
        </w:trPr>
        <w:tc>
          <w:tcPr>
            <w:tcW w:w="1155" w:type="dxa"/>
          </w:tcPr>
          <w:p w14:paraId="4958251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064" w:type="dxa"/>
            <w:gridSpan w:val="4"/>
          </w:tcPr>
          <w:p w14:paraId="55948E3E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3945" w:type="dxa"/>
            <w:gridSpan w:val="4"/>
          </w:tcPr>
          <w:p w14:paraId="3F21D004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BP</w:t>
            </w:r>
          </w:p>
        </w:tc>
        <w:tc>
          <w:tcPr>
            <w:tcW w:w="4103" w:type="dxa"/>
            <w:gridSpan w:val="4"/>
          </w:tcPr>
          <w:p w14:paraId="0F360E16" w14:textId="77777777" w:rsidR="00BF79C3" w:rsidRPr="00BF79C3" w:rsidRDefault="00BF79C3" w:rsidP="0057514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P</w:t>
            </w:r>
          </w:p>
        </w:tc>
      </w:tr>
      <w:tr w:rsidR="00BF79C3" w:rsidRPr="00BF79C3" w14:paraId="4CFEA71B" w14:textId="77777777" w:rsidTr="00BF79C3">
        <w:trPr>
          <w:trHeight w:val="338"/>
        </w:trPr>
        <w:tc>
          <w:tcPr>
            <w:tcW w:w="1155" w:type="dxa"/>
          </w:tcPr>
          <w:p w14:paraId="1B3C120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008" w:type="dxa"/>
          </w:tcPr>
          <w:p w14:paraId="6A8C014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929" w:type="dxa"/>
          </w:tcPr>
          <w:p w14:paraId="1819511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9" w:type="dxa"/>
          </w:tcPr>
          <w:p w14:paraId="1E47B7F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l-covariates-adjusted*</w:t>
            </w:r>
          </w:p>
        </w:tc>
        <w:tc>
          <w:tcPr>
            <w:tcW w:w="947" w:type="dxa"/>
          </w:tcPr>
          <w:p w14:paraId="406960D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99" w:type="dxa"/>
          </w:tcPr>
          <w:p w14:paraId="25B3DC7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927" w:type="dxa"/>
          </w:tcPr>
          <w:p w14:paraId="001E61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9" w:type="dxa"/>
          </w:tcPr>
          <w:p w14:paraId="288E7CC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l-covariates-adjusted*</w:t>
            </w:r>
          </w:p>
        </w:tc>
        <w:tc>
          <w:tcPr>
            <w:tcW w:w="839" w:type="dxa"/>
          </w:tcPr>
          <w:p w14:paraId="7D54E67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90" w:type="dxa"/>
          </w:tcPr>
          <w:p w14:paraId="3D1AFA4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916" w:type="dxa"/>
          </w:tcPr>
          <w:p w14:paraId="4EFFC6A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9" w:type="dxa"/>
          </w:tcPr>
          <w:p w14:paraId="457537E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l-covariates-adjusted*</w:t>
            </w:r>
          </w:p>
        </w:tc>
        <w:tc>
          <w:tcPr>
            <w:tcW w:w="917" w:type="dxa"/>
          </w:tcPr>
          <w:p w14:paraId="3CEF8CF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BF79C3" w:rsidRPr="00BF79C3" w14:paraId="43B5151C" w14:textId="77777777" w:rsidTr="00BF79C3">
        <w:trPr>
          <w:trHeight w:val="338"/>
        </w:trPr>
        <w:tc>
          <w:tcPr>
            <w:tcW w:w="1155" w:type="dxa"/>
          </w:tcPr>
          <w:p w14:paraId="605DA16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008" w:type="dxa"/>
          </w:tcPr>
          <w:p w14:paraId="0306E50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3A8C54B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349AEC4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3666B9E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</w:tcPr>
          <w:p w14:paraId="1DF5CA0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</w:tcPr>
          <w:p w14:paraId="795427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2C7BC2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2D025E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264A8C5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</w:tcPr>
          <w:p w14:paraId="14F7EB9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0616840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</w:tcPr>
          <w:p w14:paraId="28D30D6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F79C3" w:rsidRPr="00BF79C3" w14:paraId="3AAB956C" w14:textId="77777777" w:rsidTr="00BF79C3">
        <w:trPr>
          <w:trHeight w:val="338"/>
        </w:trPr>
        <w:tc>
          <w:tcPr>
            <w:tcW w:w="1155" w:type="dxa"/>
          </w:tcPr>
          <w:p w14:paraId="14F7A8F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urrent users</w:t>
            </w:r>
          </w:p>
        </w:tc>
        <w:tc>
          <w:tcPr>
            <w:tcW w:w="1008" w:type="dxa"/>
          </w:tcPr>
          <w:p w14:paraId="7C19E4B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0 (0.25)</w:t>
            </w:r>
          </w:p>
        </w:tc>
        <w:tc>
          <w:tcPr>
            <w:tcW w:w="929" w:type="dxa"/>
          </w:tcPr>
          <w:p w14:paraId="086945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179" w:type="dxa"/>
          </w:tcPr>
          <w:p w14:paraId="498E09C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6 (0.25)</w:t>
            </w:r>
          </w:p>
        </w:tc>
        <w:tc>
          <w:tcPr>
            <w:tcW w:w="947" w:type="dxa"/>
          </w:tcPr>
          <w:p w14:paraId="691A351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999" w:type="dxa"/>
          </w:tcPr>
          <w:p w14:paraId="2D73A1B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7 (0.14)</w:t>
            </w:r>
          </w:p>
        </w:tc>
        <w:tc>
          <w:tcPr>
            <w:tcW w:w="927" w:type="dxa"/>
          </w:tcPr>
          <w:p w14:paraId="4810256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79" w:type="dxa"/>
          </w:tcPr>
          <w:p w14:paraId="2E77A92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7 (0.13)</w:t>
            </w:r>
          </w:p>
        </w:tc>
        <w:tc>
          <w:tcPr>
            <w:tcW w:w="839" w:type="dxa"/>
          </w:tcPr>
          <w:p w14:paraId="3FA1E52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090" w:type="dxa"/>
          </w:tcPr>
          <w:p w14:paraId="40E035A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3 (0.18)</w:t>
            </w:r>
          </w:p>
        </w:tc>
        <w:tc>
          <w:tcPr>
            <w:tcW w:w="916" w:type="dxa"/>
          </w:tcPr>
          <w:p w14:paraId="747600A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179" w:type="dxa"/>
          </w:tcPr>
          <w:p w14:paraId="6E041C7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9 (0.17)</w:t>
            </w:r>
          </w:p>
        </w:tc>
        <w:tc>
          <w:tcPr>
            <w:tcW w:w="917" w:type="dxa"/>
          </w:tcPr>
          <w:p w14:paraId="2EC4458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9</w:t>
            </w:r>
          </w:p>
        </w:tc>
      </w:tr>
      <w:tr w:rsidR="00BF79C3" w:rsidRPr="00BF79C3" w14:paraId="63583036" w14:textId="77777777" w:rsidTr="00BF79C3">
        <w:trPr>
          <w:trHeight w:val="338"/>
        </w:trPr>
        <w:tc>
          <w:tcPr>
            <w:tcW w:w="1155" w:type="dxa"/>
          </w:tcPr>
          <w:p w14:paraId="63901A1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 users</w:t>
            </w:r>
          </w:p>
        </w:tc>
        <w:tc>
          <w:tcPr>
            <w:tcW w:w="1008" w:type="dxa"/>
          </w:tcPr>
          <w:p w14:paraId="2A46A81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1 (0.16)</w:t>
            </w:r>
          </w:p>
        </w:tc>
        <w:tc>
          <w:tcPr>
            <w:tcW w:w="929" w:type="dxa"/>
          </w:tcPr>
          <w:p w14:paraId="73AC821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179" w:type="dxa"/>
          </w:tcPr>
          <w:p w14:paraId="3C072AC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4 (0.16)</w:t>
            </w:r>
          </w:p>
        </w:tc>
        <w:tc>
          <w:tcPr>
            <w:tcW w:w="947" w:type="dxa"/>
          </w:tcPr>
          <w:p w14:paraId="7A011BA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77</w:t>
            </w:r>
          </w:p>
        </w:tc>
        <w:tc>
          <w:tcPr>
            <w:tcW w:w="999" w:type="dxa"/>
          </w:tcPr>
          <w:p w14:paraId="1790116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1 (0.09)</w:t>
            </w:r>
          </w:p>
        </w:tc>
        <w:tc>
          <w:tcPr>
            <w:tcW w:w="927" w:type="dxa"/>
          </w:tcPr>
          <w:p w14:paraId="0CF81D3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1179" w:type="dxa"/>
          </w:tcPr>
          <w:p w14:paraId="2586AD4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1 (0.08)</w:t>
            </w:r>
          </w:p>
        </w:tc>
        <w:tc>
          <w:tcPr>
            <w:tcW w:w="839" w:type="dxa"/>
          </w:tcPr>
          <w:p w14:paraId="3AB2BA9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1090" w:type="dxa"/>
          </w:tcPr>
          <w:p w14:paraId="75ACEA0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21 (0.11)</w:t>
            </w:r>
          </w:p>
        </w:tc>
        <w:tc>
          <w:tcPr>
            <w:tcW w:w="916" w:type="dxa"/>
          </w:tcPr>
          <w:p w14:paraId="0599F63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179" w:type="dxa"/>
          </w:tcPr>
          <w:p w14:paraId="7E876B5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3 (0.07)</w:t>
            </w:r>
          </w:p>
        </w:tc>
        <w:tc>
          <w:tcPr>
            <w:tcW w:w="917" w:type="dxa"/>
          </w:tcPr>
          <w:p w14:paraId="2C2D5D1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6</w:t>
            </w:r>
          </w:p>
        </w:tc>
      </w:tr>
      <w:tr w:rsidR="00BF79C3" w:rsidRPr="00BF79C3" w14:paraId="3F37B0EC" w14:textId="77777777" w:rsidTr="00BF79C3">
        <w:trPr>
          <w:trHeight w:val="317"/>
        </w:trPr>
        <w:tc>
          <w:tcPr>
            <w:tcW w:w="1155" w:type="dxa"/>
          </w:tcPr>
          <w:p w14:paraId="493E7C0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008" w:type="dxa"/>
          </w:tcPr>
          <w:p w14:paraId="7D2A094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29" w:type="dxa"/>
          </w:tcPr>
          <w:p w14:paraId="50B249E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62CAC2D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47" w:type="dxa"/>
          </w:tcPr>
          <w:p w14:paraId="17A29A3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</w:tcPr>
          <w:p w14:paraId="5402E21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927" w:type="dxa"/>
          </w:tcPr>
          <w:p w14:paraId="0DA9138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2A5E12B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839" w:type="dxa"/>
          </w:tcPr>
          <w:p w14:paraId="7600713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0A04EF9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</w:tcPr>
          <w:p w14:paraId="7A67C01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7940ABC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17" w:type="dxa"/>
          </w:tcPr>
          <w:p w14:paraId="410A324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BF79C3" w:rsidRPr="00BF79C3" w14:paraId="48179F6E" w14:textId="77777777" w:rsidTr="00BF79C3">
        <w:trPr>
          <w:trHeight w:val="338"/>
        </w:trPr>
        <w:tc>
          <w:tcPr>
            <w:tcW w:w="1155" w:type="dxa"/>
          </w:tcPr>
          <w:p w14:paraId="568B33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008" w:type="dxa"/>
          </w:tcPr>
          <w:p w14:paraId="35430F8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929" w:type="dxa"/>
          </w:tcPr>
          <w:p w14:paraId="68B6EAE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9" w:type="dxa"/>
          </w:tcPr>
          <w:p w14:paraId="4C5EA9B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l-covariates-adjusted</w:t>
            </w:r>
          </w:p>
        </w:tc>
        <w:tc>
          <w:tcPr>
            <w:tcW w:w="947" w:type="dxa"/>
          </w:tcPr>
          <w:p w14:paraId="66A1866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99" w:type="dxa"/>
          </w:tcPr>
          <w:p w14:paraId="5DAD1A3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927" w:type="dxa"/>
          </w:tcPr>
          <w:p w14:paraId="54D3AE2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9" w:type="dxa"/>
          </w:tcPr>
          <w:p w14:paraId="57CD303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l-covariates-adjusted</w:t>
            </w:r>
          </w:p>
        </w:tc>
        <w:tc>
          <w:tcPr>
            <w:tcW w:w="839" w:type="dxa"/>
          </w:tcPr>
          <w:p w14:paraId="75C069B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90" w:type="dxa"/>
          </w:tcPr>
          <w:p w14:paraId="71A4EF0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-adjusted</w:t>
            </w:r>
          </w:p>
        </w:tc>
        <w:tc>
          <w:tcPr>
            <w:tcW w:w="916" w:type="dxa"/>
          </w:tcPr>
          <w:p w14:paraId="5F73572E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79" w:type="dxa"/>
          </w:tcPr>
          <w:p w14:paraId="66E465F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l-covariates-adjusted</w:t>
            </w:r>
          </w:p>
        </w:tc>
        <w:tc>
          <w:tcPr>
            <w:tcW w:w="917" w:type="dxa"/>
          </w:tcPr>
          <w:p w14:paraId="6329726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BF79C3" w:rsidRPr="00BF79C3" w14:paraId="66D93D7D" w14:textId="77777777" w:rsidTr="00BF79C3">
        <w:trPr>
          <w:trHeight w:val="317"/>
        </w:trPr>
        <w:tc>
          <w:tcPr>
            <w:tcW w:w="1155" w:type="dxa"/>
          </w:tcPr>
          <w:p w14:paraId="4D4C250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annabis</w:t>
            </w:r>
          </w:p>
        </w:tc>
        <w:tc>
          <w:tcPr>
            <w:tcW w:w="1008" w:type="dxa"/>
          </w:tcPr>
          <w:p w14:paraId="7D34CD1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9" w:type="dxa"/>
          </w:tcPr>
          <w:p w14:paraId="6DABCB0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7297F0A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7" w:type="dxa"/>
          </w:tcPr>
          <w:p w14:paraId="49F82A4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</w:tcPr>
          <w:p w14:paraId="507AF07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</w:tcPr>
          <w:p w14:paraId="1768A73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24E34DC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F2BCDF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0E89748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</w:tcPr>
          <w:p w14:paraId="4A48BCF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6386C3C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</w:tcPr>
          <w:p w14:paraId="44114D8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F79C3" w:rsidRPr="00BF79C3" w14:paraId="17A1D447" w14:textId="77777777" w:rsidTr="00BF79C3">
        <w:trPr>
          <w:trHeight w:val="338"/>
        </w:trPr>
        <w:tc>
          <w:tcPr>
            <w:tcW w:w="1155" w:type="dxa"/>
          </w:tcPr>
          <w:p w14:paraId="3718DCB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urrent users</w:t>
            </w:r>
          </w:p>
        </w:tc>
        <w:tc>
          <w:tcPr>
            <w:tcW w:w="1008" w:type="dxa"/>
          </w:tcPr>
          <w:p w14:paraId="4FD95A49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15 (0.32)</w:t>
            </w:r>
          </w:p>
        </w:tc>
        <w:tc>
          <w:tcPr>
            <w:tcW w:w="929" w:type="dxa"/>
          </w:tcPr>
          <w:p w14:paraId="6069869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79" w:type="dxa"/>
          </w:tcPr>
          <w:p w14:paraId="4B5E756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02 (0.31)</w:t>
            </w:r>
          </w:p>
        </w:tc>
        <w:tc>
          <w:tcPr>
            <w:tcW w:w="947" w:type="dxa"/>
          </w:tcPr>
          <w:p w14:paraId="01C9C82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9" w:type="dxa"/>
          </w:tcPr>
          <w:p w14:paraId="350F752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7 (0.16)</w:t>
            </w:r>
          </w:p>
        </w:tc>
        <w:tc>
          <w:tcPr>
            <w:tcW w:w="927" w:type="dxa"/>
          </w:tcPr>
          <w:p w14:paraId="2D0F1B5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79" w:type="dxa"/>
          </w:tcPr>
          <w:p w14:paraId="37998B5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3 (0.15)</w:t>
            </w:r>
          </w:p>
        </w:tc>
        <w:tc>
          <w:tcPr>
            <w:tcW w:w="839" w:type="dxa"/>
          </w:tcPr>
          <w:p w14:paraId="18843AB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90" w:type="dxa"/>
          </w:tcPr>
          <w:p w14:paraId="23CC4BD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68 (0.23)</w:t>
            </w:r>
          </w:p>
        </w:tc>
        <w:tc>
          <w:tcPr>
            <w:tcW w:w="916" w:type="dxa"/>
          </w:tcPr>
          <w:p w14:paraId="6F86C2D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79" w:type="dxa"/>
          </w:tcPr>
          <w:p w14:paraId="1FED610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9 (0.23)</w:t>
            </w:r>
          </w:p>
        </w:tc>
        <w:tc>
          <w:tcPr>
            <w:tcW w:w="917" w:type="dxa"/>
          </w:tcPr>
          <w:p w14:paraId="70AF7ED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0</w:t>
            </w:r>
          </w:p>
        </w:tc>
      </w:tr>
      <w:tr w:rsidR="00BF79C3" w:rsidRPr="00BF79C3" w14:paraId="3E874784" w14:textId="77777777" w:rsidTr="00BF79C3">
        <w:trPr>
          <w:trHeight w:val="338"/>
        </w:trPr>
        <w:tc>
          <w:tcPr>
            <w:tcW w:w="1155" w:type="dxa"/>
          </w:tcPr>
          <w:p w14:paraId="36595713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s users</w:t>
            </w:r>
          </w:p>
        </w:tc>
        <w:tc>
          <w:tcPr>
            <w:tcW w:w="1008" w:type="dxa"/>
          </w:tcPr>
          <w:p w14:paraId="1C6E3EF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58 (0.19)</w:t>
            </w:r>
          </w:p>
        </w:tc>
        <w:tc>
          <w:tcPr>
            <w:tcW w:w="929" w:type="dxa"/>
          </w:tcPr>
          <w:p w14:paraId="4C72FD2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79" w:type="dxa"/>
          </w:tcPr>
          <w:p w14:paraId="72676097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5 (0.18)</w:t>
            </w:r>
          </w:p>
        </w:tc>
        <w:tc>
          <w:tcPr>
            <w:tcW w:w="947" w:type="dxa"/>
          </w:tcPr>
          <w:p w14:paraId="02F1785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999" w:type="dxa"/>
          </w:tcPr>
          <w:p w14:paraId="04A37D3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13 (0.09)</w:t>
            </w:r>
          </w:p>
        </w:tc>
        <w:tc>
          <w:tcPr>
            <w:tcW w:w="927" w:type="dxa"/>
          </w:tcPr>
          <w:p w14:paraId="0F06D936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1179" w:type="dxa"/>
          </w:tcPr>
          <w:p w14:paraId="14C7A24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04 (0.09)</w:t>
            </w:r>
          </w:p>
        </w:tc>
        <w:tc>
          <w:tcPr>
            <w:tcW w:w="839" w:type="dxa"/>
          </w:tcPr>
          <w:p w14:paraId="49A88AAA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11</w:t>
            </w:r>
          </w:p>
        </w:tc>
        <w:tc>
          <w:tcPr>
            <w:tcW w:w="1090" w:type="dxa"/>
          </w:tcPr>
          <w:p w14:paraId="61DC854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44 (0.14)</w:t>
            </w:r>
          </w:p>
        </w:tc>
        <w:tc>
          <w:tcPr>
            <w:tcW w:w="916" w:type="dxa"/>
          </w:tcPr>
          <w:p w14:paraId="63F2753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79" w:type="dxa"/>
          </w:tcPr>
          <w:p w14:paraId="6786EF08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0.32 (0.14)</w:t>
            </w:r>
          </w:p>
        </w:tc>
        <w:tc>
          <w:tcPr>
            <w:tcW w:w="917" w:type="dxa"/>
          </w:tcPr>
          <w:p w14:paraId="3E8CE704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8</w:t>
            </w:r>
          </w:p>
        </w:tc>
      </w:tr>
      <w:tr w:rsidR="00BF79C3" w:rsidRPr="00BF79C3" w14:paraId="7D961386" w14:textId="77777777" w:rsidTr="00BF79C3">
        <w:trPr>
          <w:trHeight w:val="317"/>
        </w:trPr>
        <w:tc>
          <w:tcPr>
            <w:tcW w:w="1155" w:type="dxa"/>
          </w:tcPr>
          <w:p w14:paraId="66CF5C3B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ver users</w:t>
            </w:r>
          </w:p>
        </w:tc>
        <w:tc>
          <w:tcPr>
            <w:tcW w:w="1008" w:type="dxa"/>
          </w:tcPr>
          <w:p w14:paraId="3C123600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29" w:type="dxa"/>
          </w:tcPr>
          <w:p w14:paraId="21AE6D6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3BA8B6C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47" w:type="dxa"/>
          </w:tcPr>
          <w:p w14:paraId="5277E0E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</w:tcPr>
          <w:p w14:paraId="5BFAFE9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927" w:type="dxa"/>
          </w:tcPr>
          <w:p w14:paraId="4706B5E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677E770D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39" w:type="dxa"/>
          </w:tcPr>
          <w:p w14:paraId="79AA16C5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90" w:type="dxa"/>
          </w:tcPr>
          <w:p w14:paraId="0D3876BC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16" w:type="dxa"/>
          </w:tcPr>
          <w:p w14:paraId="4A2FC4D1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</w:tcPr>
          <w:p w14:paraId="259E5A72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F79C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17" w:type="dxa"/>
          </w:tcPr>
          <w:p w14:paraId="47009D0F" w14:textId="77777777" w:rsidR="00BF79C3" w:rsidRPr="00BF79C3" w:rsidRDefault="00BF79C3" w:rsidP="0057514B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0177FC09" w14:textId="77777777" w:rsidR="00BF79C3" w:rsidRPr="00BF79C3" w:rsidRDefault="00BF79C3" w:rsidP="00BF79C3">
      <w:pPr>
        <w:rPr>
          <w:color w:val="000000" w:themeColor="text1"/>
        </w:rPr>
      </w:pPr>
    </w:p>
    <w:p w14:paraId="6FD91966" w14:textId="77777777" w:rsidR="00BF79C3" w:rsidRPr="00BF79C3" w:rsidRDefault="00BF79C3" w:rsidP="00A543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</w:pPr>
    </w:p>
    <w:p w14:paraId="0BA981CB" w14:textId="77777777" w:rsidR="00281E99" w:rsidRPr="00BF79C3" w:rsidRDefault="00281E9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color w:val="000000" w:themeColor="text1"/>
          <w:sz w:val="26"/>
          <w:szCs w:val="26"/>
        </w:rPr>
      </w:pPr>
    </w:p>
    <w:sectPr w:rsidR="00281E99" w:rsidRPr="00BF79C3" w:rsidSect="00BF79C3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021269"/>
    <w:multiLevelType w:val="hybridMultilevel"/>
    <w:tmpl w:val="4A74C654"/>
    <w:lvl w:ilvl="0" w:tplc="66A0A2BA">
      <w:start w:val="756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011AD"/>
    <w:multiLevelType w:val="hybridMultilevel"/>
    <w:tmpl w:val="06A2F2B6"/>
    <w:lvl w:ilvl="0" w:tplc="1B1A08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0118700">
    <w:abstractNumId w:val="0"/>
  </w:num>
  <w:num w:numId="2" w16cid:durableId="1114786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F9"/>
    <w:rsid w:val="000A053D"/>
    <w:rsid w:val="00164C96"/>
    <w:rsid w:val="00172C61"/>
    <w:rsid w:val="00180F08"/>
    <w:rsid w:val="00181024"/>
    <w:rsid w:val="00193F46"/>
    <w:rsid w:val="001F5DC0"/>
    <w:rsid w:val="0022661B"/>
    <w:rsid w:val="00240FF5"/>
    <w:rsid w:val="00281E99"/>
    <w:rsid w:val="00342863"/>
    <w:rsid w:val="00375B31"/>
    <w:rsid w:val="003A224B"/>
    <w:rsid w:val="00430940"/>
    <w:rsid w:val="00450BE2"/>
    <w:rsid w:val="004B4552"/>
    <w:rsid w:val="005A50D8"/>
    <w:rsid w:val="005C5D2E"/>
    <w:rsid w:val="00643E44"/>
    <w:rsid w:val="006E385E"/>
    <w:rsid w:val="00710D96"/>
    <w:rsid w:val="007469C6"/>
    <w:rsid w:val="0076114D"/>
    <w:rsid w:val="00764DAC"/>
    <w:rsid w:val="0078394C"/>
    <w:rsid w:val="007D6E35"/>
    <w:rsid w:val="00852B8F"/>
    <w:rsid w:val="008C4427"/>
    <w:rsid w:val="009148AA"/>
    <w:rsid w:val="00941A61"/>
    <w:rsid w:val="009A03D0"/>
    <w:rsid w:val="009B5E71"/>
    <w:rsid w:val="009D3041"/>
    <w:rsid w:val="009D35FC"/>
    <w:rsid w:val="00A135B2"/>
    <w:rsid w:val="00A37C73"/>
    <w:rsid w:val="00A54350"/>
    <w:rsid w:val="00A666D0"/>
    <w:rsid w:val="00AF4A07"/>
    <w:rsid w:val="00B86368"/>
    <w:rsid w:val="00BE0BF9"/>
    <w:rsid w:val="00BF79C3"/>
    <w:rsid w:val="00D21C1E"/>
    <w:rsid w:val="00D4112F"/>
    <w:rsid w:val="00D53EA6"/>
    <w:rsid w:val="00E35EBB"/>
    <w:rsid w:val="00E726B5"/>
    <w:rsid w:val="00F22E02"/>
    <w:rsid w:val="00F6376D"/>
    <w:rsid w:val="00FE74AD"/>
    <w:rsid w:val="00FF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7670"/>
  <w15:chartTrackingRefBased/>
  <w15:docId w15:val="{C7B6698B-5C47-D64B-8C9D-351B01DE2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9C3"/>
    <w:rPr>
      <w:rFonts w:ascii="Times New Roman" w:hAnsi="Times New Roman" w:cs="Times New Roman"/>
      <w:color w:val="000000" w:themeColor="text1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9C3"/>
    <w:pPr>
      <w:tabs>
        <w:tab w:val="center" w:pos="4536"/>
        <w:tab w:val="right" w:pos="9072"/>
      </w:tabs>
    </w:pPr>
    <w:rPr>
      <w:rFonts w:ascii="Times New Roman" w:hAnsi="Times New Roman" w:cs="Times New Roman"/>
      <w:color w:val="000000" w:themeColor="text1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BF79C3"/>
    <w:rPr>
      <w:rFonts w:ascii="Times New Roman" w:hAnsi="Times New Roman" w:cs="Times New Roman"/>
      <w:color w:val="000000" w:themeColor="text1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BF79C3"/>
    <w:pPr>
      <w:tabs>
        <w:tab w:val="center" w:pos="4536"/>
        <w:tab w:val="right" w:pos="9072"/>
      </w:tabs>
    </w:pPr>
    <w:rPr>
      <w:rFonts w:ascii="Times New Roman" w:hAnsi="Times New Roman" w:cs="Times New Roman"/>
      <w:color w:val="000000" w:themeColor="text1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BF79C3"/>
    <w:rPr>
      <w:rFonts w:ascii="Times New Roman" w:hAnsi="Times New Roman" w:cs="Times New Roman"/>
      <w:color w:val="000000" w:themeColor="text1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BF79C3"/>
  </w:style>
  <w:style w:type="paragraph" w:customStyle="1" w:styleId="p1">
    <w:name w:val="p1"/>
    <w:basedOn w:val="Normal"/>
    <w:rsid w:val="00BF79C3"/>
    <w:rPr>
      <w:rFonts w:ascii="Times New Roman" w:hAnsi="Times New Roman" w:cs="Times New Roman"/>
      <w:sz w:val="18"/>
      <w:szCs w:val="18"/>
      <w:lang w:val="fr-FR" w:eastAsia="fr-FR"/>
    </w:rPr>
  </w:style>
  <w:style w:type="paragraph" w:customStyle="1" w:styleId="p2">
    <w:name w:val="p2"/>
    <w:basedOn w:val="Normal"/>
    <w:rsid w:val="00BF79C3"/>
    <w:rPr>
      <w:rFonts w:ascii="Times New Roman" w:hAnsi="Times New Roman" w:cs="Times New Roman"/>
      <w:sz w:val="15"/>
      <w:szCs w:val="15"/>
      <w:lang w:val="fr-FR" w:eastAsia="fr-FR"/>
    </w:rPr>
  </w:style>
  <w:style w:type="character" w:customStyle="1" w:styleId="s1">
    <w:name w:val="s1"/>
    <w:basedOn w:val="DefaultParagraphFont"/>
    <w:rsid w:val="00BF79C3"/>
    <w:rPr>
      <w:rFonts w:ascii="Times New Roman" w:hAnsi="Times New Roman" w:cs="Times New Roman" w:hint="default"/>
      <w:sz w:val="11"/>
      <w:szCs w:val="11"/>
    </w:rPr>
  </w:style>
  <w:style w:type="character" w:customStyle="1" w:styleId="apple-converted-space">
    <w:name w:val="apple-converted-space"/>
    <w:basedOn w:val="DefaultParagraphFont"/>
    <w:rsid w:val="00BF79C3"/>
  </w:style>
  <w:style w:type="paragraph" w:styleId="ListParagraph">
    <w:name w:val="List Paragraph"/>
    <w:basedOn w:val="Normal"/>
    <w:uiPriority w:val="34"/>
    <w:qFormat/>
    <w:rsid w:val="00BF79C3"/>
    <w:pPr>
      <w:ind w:left="720"/>
      <w:contextualSpacing/>
    </w:pPr>
    <w:rPr>
      <w:rFonts w:ascii="Times New Roman" w:hAnsi="Times New Roman" w:cs="Times New Roman"/>
      <w:color w:val="000000" w:themeColor="text1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36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VALLEE</dc:creator>
  <cp:keywords/>
  <dc:description/>
  <cp:lastModifiedBy>Alexandre VALLEE</cp:lastModifiedBy>
  <cp:revision>48</cp:revision>
  <dcterms:created xsi:type="dcterms:W3CDTF">2022-03-09T11:02:00Z</dcterms:created>
  <dcterms:modified xsi:type="dcterms:W3CDTF">2022-10-18T11:00:00Z</dcterms:modified>
</cp:coreProperties>
</file>